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8B1C0" w14:textId="423B3496" w:rsidR="003D50BB" w:rsidRPr="00B065F7" w:rsidRDefault="003D50BB" w:rsidP="005C40AD">
      <w:pPr>
        <w:jc w:val="both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</w:pP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685"/>
        <w:gridCol w:w="3546"/>
        <w:gridCol w:w="1388"/>
        <w:gridCol w:w="1196"/>
      </w:tblGrid>
      <w:tr w:rsidR="003D50BB" w:rsidRPr="00B065F7" w14:paraId="33E6DB7B" w14:textId="77777777" w:rsidTr="006B218C">
        <w:trPr>
          <w:trHeight w:val="251"/>
          <w:jc w:val="center"/>
        </w:trPr>
        <w:tc>
          <w:tcPr>
            <w:tcW w:w="1685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</w:tcBorders>
          </w:tcPr>
          <w:p w14:paraId="0EEACD1B" w14:textId="77777777" w:rsidR="003D50BB" w:rsidRPr="00B065F7" w:rsidRDefault="003D50BB" w:rsidP="0085789C">
            <w:pPr>
              <w:pStyle w:val="TableParagraph"/>
              <w:spacing w:line="215" w:lineRule="exact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065F7">
              <w:rPr>
                <w:rFonts w:ascii="Times New Roman" w:hAnsi="Times New Roman" w:cs="Times New Roman"/>
                <w:b/>
                <w:w w:val="105"/>
                <w:sz w:val="18"/>
              </w:rPr>
              <w:t>P</w:t>
            </w:r>
            <w:bookmarkStart w:id="0" w:name="_bookmark8"/>
            <w:bookmarkEnd w:id="0"/>
            <w:r w:rsidRPr="00B065F7">
              <w:rPr>
                <w:rFonts w:ascii="Times New Roman" w:hAnsi="Times New Roman" w:cs="Times New Roman"/>
                <w:b/>
                <w:w w:val="105"/>
                <w:sz w:val="18"/>
              </w:rPr>
              <w:t>arameter</w:t>
            </w:r>
            <w:r w:rsidRPr="00B065F7">
              <w:rPr>
                <w:rFonts w:ascii="Times New Roman" w:hAnsi="Times New Roman" w:cs="Times New Roman"/>
                <w:b/>
                <w:spacing w:val="22"/>
                <w:w w:val="105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bottom w:val="double" w:sz="4" w:space="0" w:color="000000"/>
            </w:tcBorders>
          </w:tcPr>
          <w:p w14:paraId="60CB37AF" w14:textId="77777777" w:rsidR="003D50BB" w:rsidRPr="00B065F7" w:rsidRDefault="003D50BB" w:rsidP="0085789C">
            <w:pPr>
              <w:pStyle w:val="TableParagraph"/>
              <w:spacing w:line="215" w:lineRule="exact"/>
              <w:rPr>
                <w:rFonts w:ascii="Times New Roman" w:hAnsi="Times New Roman" w:cs="Times New Roman"/>
                <w:b/>
                <w:sz w:val="18"/>
              </w:rPr>
            </w:pPr>
            <w:r w:rsidRPr="00B065F7">
              <w:rPr>
                <w:rFonts w:ascii="Times New Roman" w:hAnsi="Times New Roman" w:cs="Times New Roman"/>
                <w:b/>
                <w:spacing w:val="-2"/>
                <w:w w:val="105"/>
                <w:sz w:val="18"/>
              </w:rPr>
              <w:t>Description</w:t>
            </w:r>
          </w:p>
        </w:tc>
        <w:tc>
          <w:tcPr>
            <w:tcW w:w="1388" w:type="dxa"/>
            <w:tcBorders>
              <w:top w:val="single" w:sz="4" w:space="0" w:color="000000"/>
              <w:bottom w:val="double" w:sz="4" w:space="0" w:color="000000"/>
            </w:tcBorders>
          </w:tcPr>
          <w:p w14:paraId="6F241B39" w14:textId="77777777" w:rsidR="003D50BB" w:rsidRPr="00B065F7" w:rsidRDefault="003D50BB" w:rsidP="0085789C">
            <w:pPr>
              <w:pStyle w:val="TableParagraph"/>
              <w:spacing w:line="215" w:lineRule="exact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065F7">
              <w:rPr>
                <w:rFonts w:ascii="Times New Roman" w:hAnsi="Times New Roman" w:cs="Times New Roman"/>
                <w:b/>
                <w:sz w:val="18"/>
              </w:rPr>
              <w:t>Measure</w:t>
            </w:r>
            <w:r w:rsidRPr="00B065F7">
              <w:rPr>
                <w:rFonts w:ascii="Times New Roman" w:hAnsi="Times New Roman" w:cs="Times New Roman"/>
                <w:b/>
                <w:spacing w:val="5"/>
                <w:w w:val="10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b/>
                <w:spacing w:val="-4"/>
                <w:w w:val="105"/>
                <w:sz w:val="18"/>
              </w:rPr>
              <w:t>unit</w:t>
            </w:r>
          </w:p>
        </w:tc>
        <w:tc>
          <w:tcPr>
            <w:tcW w:w="1196" w:type="dxa"/>
            <w:tcBorders>
              <w:top w:val="single" w:sz="4" w:space="0" w:color="000000"/>
              <w:bottom w:val="double" w:sz="4" w:space="0" w:color="000000"/>
              <w:right w:val="double" w:sz="4" w:space="0" w:color="000000"/>
            </w:tcBorders>
          </w:tcPr>
          <w:p w14:paraId="57355410" w14:textId="77777777" w:rsidR="003D50BB" w:rsidRPr="00B065F7" w:rsidRDefault="003D50BB" w:rsidP="0085789C">
            <w:pPr>
              <w:pStyle w:val="TableParagraph"/>
              <w:spacing w:line="215" w:lineRule="exact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B065F7">
              <w:rPr>
                <w:rFonts w:ascii="Times New Roman" w:hAnsi="Times New Roman" w:cs="Times New Roman"/>
                <w:b/>
                <w:spacing w:val="-2"/>
                <w:sz w:val="18"/>
              </w:rPr>
              <w:t>Value</w:t>
            </w:r>
          </w:p>
        </w:tc>
      </w:tr>
      <w:tr w:rsidR="003D50BB" w:rsidRPr="00B065F7" w14:paraId="3336D6DC" w14:textId="77777777" w:rsidTr="006B218C">
        <w:trPr>
          <w:trHeight w:val="242"/>
          <w:jc w:val="center"/>
        </w:trPr>
        <w:tc>
          <w:tcPr>
            <w:tcW w:w="1685" w:type="dxa"/>
            <w:tcBorders>
              <w:top w:val="double" w:sz="4" w:space="0" w:color="000000"/>
              <w:left w:val="double" w:sz="4" w:space="0" w:color="000000"/>
            </w:tcBorders>
          </w:tcPr>
          <w:p w14:paraId="3A7EC637" w14:textId="77777777" w:rsidR="003D50BB" w:rsidRPr="00B065F7" w:rsidRDefault="003D50BB" w:rsidP="0085789C">
            <w:pPr>
              <w:pStyle w:val="TableParagraph"/>
              <w:spacing w:before="14" w:line="208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B065F7">
              <w:rPr>
                <w:rFonts w:ascii="Times New Roman" w:hAnsi="Times New Roman" w:cs="Times New Roman"/>
                <w:i/>
                <w:w w:val="88"/>
                <w:sz w:val="18"/>
              </w:rPr>
              <w:t>A</w:t>
            </w:r>
          </w:p>
        </w:tc>
        <w:tc>
          <w:tcPr>
            <w:tcW w:w="3546" w:type="dxa"/>
            <w:tcBorders>
              <w:top w:val="double" w:sz="4" w:space="0" w:color="000000"/>
            </w:tcBorders>
          </w:tcPr>
          <w:p w14:paraId="2C86FF3A" w14:textId="77777777" w:rsidR="003D50BB" w:rsidRPr="00B065F7" w:rsidRDefault="003D50BB" w:rsidP="0085789C">
            <w:pPr>
              <w:pStyle w:val="TableParagraph"/>
              <w:spacing w:before="11" w:line="211" w:lineRule="exact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w w:val="95"/>
                <w:sz w:val="18"/>
              </w:rPr>
              <w:t>Maximum</w:t>
            </w:r>
            <w:r w:rsidRPr="00B065F7">
              <w:rPr>
                <w:rFonts w:ascii="Times New Roman" w:hAnsi="Times New Roman" w:cs="Times New Roman"/>
                <w:spacing w:val="-3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2"/>
                <w:sz w:val="18"/>
              </w:rPr>
              <w:t>Excitatory</w:t>
            </w:r>
          </w:p>
        </w:tc>
        <w:tc>
          <w:tcPr>
            <w:tcW w:w="1388" w:type="dxa"/>
            <w:tcBorders>
              <w:top w:val="double" w:sz="4" w:space="0" w:color="000000"/>
            </w:tcBorders>
          </w:tcPr>
          <w:p w14:paraId="51FA2657" w14:textId="77777777" w:rsidR="003D50BB" w:rsidRPr="00B065F7" w:rsidRDefault="003D50BB" w:rsidP="0085789C">
            <w:pPr>
              <w:pStyle w:val="TableParagraph"/>
              <w:spacing w:before="11" w:line="211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5"/>
                <w:sz w:val="18"/>
              </w:rPr>
              <w:t>mV</w:t>
            </w:r>
          </w:p>
        </w:tc>
        <w:tc>
          <w:tcPr>
            <w:tcW w:w="1196" w:type="dxa"/>
            <w:tcBorders>
              <w:top w:val="double" w:sz="4" w:space="0" w:color="000000"/>
              <w:right w:val="double" w:sz="4" w:space="0" w:color="000000"/>
            </w:tcBorders>
          </w:tcPr>
          <w:p w14:paraId="049DC262" w14:textId="77777777" w:rsidR="003D50BB" w:rsidRPr="00B065F7" w:rsidRDefault="003D50BB" w:rsidP="006B218C">
            <w:pPr>
              <w:pStyle w:val="TableParagraph"/>
              <w:spacing w:before="11" w:line="211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4"/>
                <w:w w:val="95"/>
                <w:sz w:val="18"/>
              </w:rPr>
              <w:t>3.50</w:t>
            </w:r>
          </w:p>
        </w:tc>
      </w:tr>
      <w:tr w:rsidR="003D50BB" w:rsidRPr="00B065F7" w14:paraId="6FF19F48" w14:textId="77777777" w:rsidTr="006B218C">
        <w:trPr>
          <w:trHeight w:val="240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59DD84AC" w14:textId="77777777" w:rsidR="003D50BB" w:rsidRPr="00B065F7" w:rsidRDefault="003D50BB" w:rsidP="0085789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6" w:type="dxa"/>
          </w:tcPr>
          <w:p w14:paraId="223790A7" w14:textId="77777777" w:rsidR="003D50BB" w:rsidRPr="00B065F7" w:rsidRDefault="003D50BB" w:rsidP="0085789C">
            <w:pPr>
              <w:pStyle w:val="TableParagraph"/>
              <w:spacing w:before="9" w:line="211" w:lineRule="exact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post-synaptic</w:t>
            </w:r>
            <w:r w:rsidRPr="00B065F7">
              <w:rPr>
                <w:rFonts w:ascii="Times New Roman" w:hAnsi="Times New Roman" w:cs="Times New Roman"/>
                <w:spacing w:val="7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potential</w:t>
            </w:r>
          </w:p>
        </w:tc>
        <w:tc>
          <w:tcPr>
            <w:tcW w:w="1388" w:type="dxa"/>
          </w:tcPr>
          <w:p w14:paraId="48B52C29" w14:textId="77777777" w:rsidR="003D50BB" w:rsidRPr="00B065F7" w:rsidRDefault="003D50BB" w:rsidP="0085789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696C0466" w14:textId="77777777" w:rsidR="003D50BB" w:rsidRPr="00B065F7" w:rsidRDefault="003D50BB" w:rsidP="006B218C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D50BB" w:rsidRPr="00B065F7" w14:paraId="52D0B8EF" w14:textId="77777777" w:rsidTr="006B218C">
        <w:trPr>
          <w:trHeight w:val="240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23789261" w14:textId="77777777" w:rsidR="003D50BB" w:rsidRPr="00B065F7" w:rsidRDefault="003D50BB" w:rsidP="0085789C">
            <w:pPr>
              <w:pStyle w:val="TableParagraph"/>
              <w:spacing w:before="12" w:line="208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B065F7">
              <w:rPr>
                <w:rFonts w:ascii="Times New Roman" w:hAnsi="Times New Roman" w:cs="Times New Roman"/>
                <w:i/>
                <w:w w:val="105"/>
                <w:sz w:val="18"/>
              </w:rPr>
              <w:t>B</w:t>
            </w:r>
          </w:p>
        </w:tc>
        <w:tc>
          <w:tcPr>
            <w:tcW w:w="3546" w:type="dxa"/>
          </w:tcPr>
          <w:p w14:paraId="63946B94" w14:textId="77777777" w:rsidR="003D50BB" w:rsidRPr="00B065F7" w:rsidRDefault="003D50BB" w:rsidP="0085789C">
            <w:pPr>
              <w:pStyle w:val="TableParagraph"/>
              <w:spacing w:before="9" w:line="211" w:lineRule="exact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w w:val="95"/>
                <w:sz w:val="18"/>
              </w:rPr>
              <w:t>Maximum</w:t>
            </w:r>
            <w:r w:rsidRPr="00B065F7">
              <w:rPr>
                <w:rFonts w:ascii="Times New Roman" w:hAnsi="Times New Roman" w:cs="Times New Roman"/>
                <w:spacing w:val="-3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2"/>
                <w:sz w:val="18"/>
              </w:rPr>
              <w:t>Inhibitory</w:t>
            </w:r>
          </w:p>
        </w:tc>
        <w:tc>
          <w:tcPr>
            <w:tcW w:w="1388" w:type="dxa"/>
          </w:tcPr>
          <w:p w14:paraId="4FEFEC86" w14:textId="77777777" w:rsidR="003D50BB" w:rsidRPr="00B065F7" w:rsidRDefault="003D50BB" w:rsidP="0085789C">
            <w:pPr>
              <w:pStyle w:val="TableParagraph"/>
              <w:spacing w:before="9" w:line="211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5"/>
                <w:sz w:val="18"/>
              </w:rPr>
              <w:t>mV</w:t>
            </w: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4251AFC4" w14:textId="77777777" w:rsidR="003D50BB" w:rsidRPr="00B065F7" w:rsidRDefault="003D50BB" w:rsidP="006B218C">
            <w:pPr>
              <w:pStyle w:val="TableParagraph"/>
              <w:spacing w:before="9" w:line="211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4"/>
                <w:w w:val="95"/>
                <w:sz w:val="18"/>
              </w:rPr>
              <w:t>12.0</w:t>
            </w:r>
          </w:p>
        </w:tc>
      </w:tr>
      <w:tr w:rsidR="003D50BB" w:rsidRPr="00B065F7" w14:paraId="3B1E4A0C" w14:textId="77777777" w:rsidTr="006B218C">
        <w:trPr>
          <w:trHeight w:val="237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2C5394A6" w14:textId="77777777" w:rsidR="003D50BB" w:rsidRPr="00B065F7" w:rsidRDefault="003D50BB" w:rsidP="0085789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6" w:type="dxa"/>
          </w:tcPr>
          <w:p w14:paraId="1D7A6665" w14:textId="77777777" w:rsidR="003D50BB" w:rsidRPr="00B065F7" w:rsidRDefault="003D50BB" w:rsidP="0085789C">
            <w:pPr>
              <w:pStyle w:val="TableParagraph"/>
              <w:spacing w:before="9" w:line="208" w:lineRule="exact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post-synaptic</w:t>
            </w:r>
            <w:r w:rsidRPr="00B065F7">
              <w:rPr>
                <w:rFonts w:ascii="Times New Roman" w:hAnsi="Times New Roman" w:cs="Times New Roman"/>
                <w:spacing w:val="7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potential</w:t>
            </w:r>
          </w:p>
        </w:tc>
        <w:tc>
          <w:tcPr>
            <w:tcW w:w="1388" w:type="dxa"/>
          </w:tcPr>
          <w:p w14:paraId="7BB6EC1B" w14:textId="77777777" w:rsidR="003D50BB" w:rsidRPr="00B065F7" w:rsidRDefault="003D50BB" w:rsidP="0085789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338CC996" w14:textId="77777777" w:rsidR="003D50BB" w:rsidRPr="00B065F7" w:rsidRDefault="003D50BB" w:rsidP="006B218C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D50BB" w:rsidRPr="00B065F7" w14:paraId="7D57C3C7" w14:textId="77777777" w:rsidTr="006B218C">
        <w:trPr>
          <w:trHeight w:val="249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140B7DF0" w14:textId="77777777" w:rsidR="003D50BB" w:rsidRPr="00B065F7" w:rsidRDefault="003D50BB" w:rsidP="0085789C">
            <w:pPr>
              <w:pStyle w:val="TableParagraph"/>
              <w:spacing w:line="229" w:lineRule="exact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 w:rsidRPr="00B065F7">
              <w:rPr>
                <w:rFonts w:ascii="Times New Roman" w:hAnsi="Times New Roman" w:cs="Times New Roman"/>
                <w:i/>
                <w:spacing w:val="-5"/>
                <w:w w:val="115"/>
                <w:sz w:val="18"/>
              </w:rPr>
              <w:t>τ</w:t>
            </w:r>
            <w:r w:rsidRPr="00B065F7">
              <w:rPr>
                <w:rFonts w:ascii="Times New Roman" w:hAnsi="Times New Roman" w:cs="Times New Roman"/>
                <w:i/>
                <w:spacing w:val="-5"/>
                <w:w w:val="115"/>
                <w:position w:val="-2"/>
                <w:sz w:val="14"/>
              </w:rPr>
              <w:t>e</w:t>
            </w:r>
          </w:p>
        </w:tc>
        <w:tc>
          <w:tcPr>
            <w:tcW w:w="3546" w:type="dxa"/>
          </w:tcPr>
          <w:p w14:paraId="17EB0FEB" w14:textId="77777777" w:rsidR="003D50BB" w:rsidRPr="00B065F7" w:rsidRDefault="003D50BB" w:rsidP="0085789C">
            <w:pPr>
              <w:pStyle w:val="TableParagraph"/>
              <w:spacing w:before="12"/>
              <w:rPr>
                <w:rFonts w:ascii="Times New Roman" w:hAnsi="Times New Roman" w:cs="Times New Roman"/>
                <w:bCs/>
                <w:sz w:val="18"/>
              </w:rPr>
            </w:pPr>
            <w:r w:rsidRPr="00B065F7">
              <w:rPr>
                <w:rFonts w:ascii="Times New Roman" w:hAnsi="Times New Roman" w:cs="Times New Roman"/>
                <w:bCs/>
                <w:w w:val="105"/>
                <w:sz w:val="18"/>
              </w:rPr>
              <w:t>Excitatory</w:t>
            </w:r>
            <w:r w:rsidRPr="00B065F7">
              <w:rPr>
                <w:rFonts w:ascii="Times New Roman" w:hAnsi="Times New Roman" w:cs="Times New Roman"/>
                <w:bCs/>
                <w:spacing w:val="-1"/>
                <w:w w:val="10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bCs/>
                <w:w w:val="105"/>
                <w:sz w:val="18"/>
              </w:rPr>
              <w:t xml:space="preserve">time </w:t>
            </w:r>
            <w:r w:rsidRPr="00B065F7">
              <w:rPr>
                <w:rFonts w:ascii="Times New Roman" w:hAnsi="Times New Roman" w:cs="Times New Roman"/>
                <w:bCs/>
                <w:spacing w:val="-2"/>
                <w:w w:val="105"/>
                <w:sz w:val="18"/>
              </w:rPr>
              <w:t>constant</w:t>
            </w:r>
          </w:p>
        </w:tc>
        <w:tc>
          <w:tcPr>
            <w:tcW w:w="1388" w:type="dxa"/>
          </w:tcPr>
          <w:p w14:paraId="2FCE78E6" w14:textId="77777777" w:rsidR="003D50BB" w:rsidRPr="00B065F7" w:rsidRDefault="003D50BB" w:rsidP="0085789C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065F7">
              <w:rPr>
                <w:rFonts w:ascii="Times New Roman" w:hAnsi="Times New Roman" w:cs="Times New Roman"/>
                <w:spacing w:val="-5"/>
                <w:sz w:val="18"/>
              </w:rPr>
              <w:t>ms</w:t>
            </w:r>
            <w:proofErr w:type="spellEnd"/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1F00D0D2" w14:textId="77777777" w:rsidR="003D50BB" w:rsidRPr="00B065F7" w:rsidRDefault="003D50BB" w:rsidP="006B218C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5"/>
                <w:w w:val="95"/>
                <w:sz w:val="18"/>
              </w:rPr>
              <w:t>8.3</w:t>
            </w:r>
          </w:p>
        </w:tc>
      </w:tr>
      <w:tr w:rsidR="003D50BB" w:rsidRPr="00B065F7" w14:paraId="7EBB00A5" w14:textId="77777777" w:rsidTr="006B218C">
        <w:trPr>
          <w:trHeight w:val="242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2AFEB20A" w14:textId="77777777" w:rsidR="003D50BB" w:rsidRPr="00B065F7" w:rsidRDefault="003D50BB" w:rsidP="0085789C">
            <w:pPr>
              <w:pStyle w:val="TableParagraph"/>
              <w:spacing w:line="223" w:lineRule="exact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 w:rsidRPr="00B065F7">
              <w:rPr>
                <w:rFonts w:ascii="Times New Roman" w:hAnsi="Times New Roman" w:cs="Times New Roman"/>
                <w:i/>
                <w:spacing w:val="-5"/>
                <w:w w:val="115"/>
                <w:sz w:val="18"/>
              </w:rPr>
              <w:t>τ</w:t>
            </w:r>
            <w:proofErr w:type="spellStart"/>
            <w:r w:rsidRPr="00B065F7">
              <w:rPr>
                <w:rFonts w:ascii="Times New Roman" w:hAnsi="Times New Roman" w:cs="Times New Roman"/>
                <w:i/>
                <w:spacing w:val="-5"/>
                <w:w w:val="115"/>
                <w:position w:val="-2"/>
                <w:sz w:val="14"/>
              </w:rPr>
              <w:t>i</w:t>
            </w:r>
            <w:proofErr w:type="spellEnd"/>
          </w:p>
        </w:tc>
        <w:tc>
          <w:tcPr>
            <w:tcW w:w="3546" w:type="dxa"/>
          </w:tcPr>
          <w:p w14:paraId="0800F025" w14:textId="77777777" w:rsidR="003D50BB" w:rsidRPr="00B065F7" w:rsidRDefault="003D50BB" w:rsidP="0085789C">
            <w:pPr>
              <w:pStyle w:val="TableParagraph"/>
              <w:spacing w:before="2"/>
              <w:rPr>
                <w:rFonts w:ascii="Times New Roman" w:hAnsi="Times New Roman" w:cs="Times New Roman"/>
                <w:bCs/>
                <w:sz w:val="18"/>
              </w:rPr>
            </w:pPr>
            <w:r w:rsidRPr="00B065F7">
              <w:rPr>
                <w:rFonts w:ascii="Times New Roman" w:hAnsi="Times New Roman" w:cs="Times New Roman"/>
                <w:bCs/>
                <w:sz w:val="18"/>
              </w:rPr>
              <w:t>Inhibitory</w:t>
            </w:r>
            <w:r w:rsidRPr="00B065F7">
              <w:rPr>
                <w:rFonts w:ascii="Times New Roman" w:hAnsi="Times New Roman" w:cs="Times New Roman"/>
                <w:bCs/>
                <w:spacing w:val="18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bCs/>
                <w:sz w:val="18"/>
              </w:rPr>
              <w:t>time</w:t>
            </w:r>
            <w:r w:rsidRPr="00B065F7">
              <w:rPr>
                <w:rFonts w:ascii="Times New Roman" w:hAnsi="Times New Roman" w:cs="Times New Roman"/>
                <w:bCs/>
                <w:spacing w:val="18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bCs/>
                <w:spacing w:val="-2"/>
                <w:sz w:val="18"/>
              </w:rPr>
              <w:t>constant</w:t>
            </w:r>
          </w:p>
        </w:tc>
        <w:tc>
          <w:tcPr>
            <w:tcW w:w="1388" w:type="dxa"/>
          </w:tcPr>
          <w:p w14:paraId="27096BFF" w14:textId="77777777" w:rsidR="003D50BB" w:rsidRPr="00B065F7" w:rsidRDefault="003D50BB" w:rsidP="0085789C">
            <w:pPr>
              <w:pStyle w:val="TableParagraph"/>
              <w:spacing w:before="2"/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065F7">
              <w:rPr>
                <w:rFonts w:ascii="Times New Roman" w:hAnsi="Times New Roman" w:cs="Times New Roman"/>
                <w:spacing w:val="-5"/>
                <w:sz w:val="18"/>
              </w:rPr>
              <w:t>ms</w:t>
            </w:r>
            <w:proofErr w:type="spellEnd"/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2F80E417" w14:textId="77777777" w:rsidR="003D50BB" w:rsidRPr="00B065F7" w:rsidRDefault="003D50BB" w:rsidP="006B218C">
            <w:pPr>
              <w:pStyle w:val="TableParagraph"/>
              <w:spacing w:before="2"/>
              <w:jc w:val="center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5"/>
                <w:w w:val="95"/>
                <w:sz w:val="18"/>
              </w:rPr>
              <w:t>50</w:t>
            </w:r>
          </w:p>
        </w:tc>
      </w:tr>
      <w:tr w:rsidR="003D50BB" w:rsidRPr="00B065F7" w14:paraId="2359C3F6" w14:textId="77777777" w:rsidTr="006B218C">
        <w:trPr>
          <w:trHeight w:val="239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6714C648" w14:textId="77777777" w:rsidR="003D50BB" w:rsidRPr="00B065F7" w:rsidRDefault="003D50BB" w:rsidP="0085789C">
            <w:pPr>
              <w:pStyle w:val="TableParagraph"/>
              <w:spacing w:before="2" w:line="217" w:lineRule="exact"/>
              <w:jc w:val="center"/>
              <w:rPr>
                <w:rFonts w:ascii="Times New Roman" w:hAnsi="Times New Roman" w:cs="Times New Roman"/>
                <w:sz w:val="14"/>
              </w:rPr>
            </w:pPr>
            <w:r w:rsidRPr="00B065F7">
              <w:rPr>
                <w:rFonts w:ascii="Times New Roman" w:hAnsi="Times New Roman" w:cs="Times New Roman"/>
                <w:i/>
                <w:spacing w:val="-5"/>
                <w:sz w:val="18"/>
              </w:rPr>
              <w:t>v</w:t>
            </w:r>
            <w:r w:rsidRPr="00B065F7">
              <w:rPr>
                <w:rFonts w:ascii="Times New Roman" w:hAnsi="Times New Roman" w:cs="Times New Roman"/>
                <w:spacing w:val="-5"/>
                <w:position w:val="-2"/>
                <w:sz w:val="14"/>
              </w:rPr>
              <w:t>0</w:t>
            </w:r>
          </w:p>
        </w:tc>
        <w:tc>
          <w:tcPr>
            <w:tcW w:w="3546" w:type="dxa"/>
          </w:tcPr>
          <w:p w14:paraId="23079A3D" w14:textId="77777777" w:rsidR="003D50BB" w:rsidRPr="00B065F7" w:rsidRDefault="003D50BB" w:rsidP="0085789C">
            <w:pPr>
              <w:pStyle w:val="TableParagraph"/>
              <w:spacing w:line="211" w:lineRule="exact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w w:val="95"/>
                <w:sz w:val="18"/>
              </w:rPr>
              <w:t>Voltage</w:t>
            </w:r>
            <w:r w:rsidRPr="00B065F7">
              <w:rPr>
                <w:rFonts w:ascii="Times New Roman" w:hAnsi="Times New Roman" w:cs="Times New Roman"/>
                <w:spacing w:val="-14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threshold</w:t>
            </w:r>
            <w:r w:rsidRPr="00B065F7">
              <w:rPr>
                <w:rFonts w:ascii="Times New Roman" w:hAnsi="Times New Roman" w:cs="Times New Roman"/>
                <w:spacing w:val="-13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for</w:t>
            </w:r>
            <w:r w:rsidRPr="00B065F7">
              <w:rPr>
                <w:rFonts w:ascii="Times New Roman" w:hAnsi="Times New Roman" w:cs="Times New Roman"/>
                <w:spacing w:val="-14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which</w:t>
            </w:r>
            <w:r w:rsidRPr="00B065F7">
              <w:rPr>
                <w:rFonts w:ascii="Times New Roman" w:hAnsi="Times New Roman" w:cs="Times New Roman"/>
                <w:spacing w:val="-13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10"/>
                <w:w w:val="95"/>
                <w:sz w:val="18"/>
              </w:rPr>
              <w:t>a</w:t>
            </w:r>
          </w:p>
        </w:tc>
        <w:tc>
          <w:tcPr>
            <w:tcW w:w="1388" w:type="dxa"/>
          </w:tcPr>
          <w:p w14:paraId="75B4E714" w14:textId="77777777" w:rsidR="003D50BB" w:rsidRPr="00B065F7" w:rsidRDefault="003D50BB" w:rsidP="0085789C">
            <w:pPr>
              <w:pStyle w:val="TableParagraph"/>
              <w:spacing w:before="2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B065F7">
              <w:rPr>
                <w:rFonts w:ascii="Times New Roman" w:hAnsi="Times New Roman" w:cs="Times New Roman"/>
                <w:i/>
                <w:spacing w:val="-5"/>
                <w:w w:val="105"/>
                <w:sz w:val="18"/>
              </w:rPr>
              <w:t>mV</w:t>
            </w: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3811F110" w14:textId="77777777" w:rsidR="003D50BB" w:rsidRPr="00B065F7" w:rsidRDefault="003D50BB" w:rsidP="006B218C">
            <w:pPr>
              <w:pStyle w:val="TableParagraph"/>
              <w:spacing w:line="211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5"/>
                <w:w w:val="95"/>
                <w:sz w:val="18"/>
              </w:rPr>
              <w:t>6.0</w:t>
            </w:r>
          </w:p>
        </w:tc>
      </w:tr>
      <w:tr w:rsidR="003D50BB" w:rsidRPr="00B065F7" w14:paraId="3BF4BE77" w14:textId="77777777" w:rsidTr="006B218C">
        <w:trPr>
          <w:trHeight w:val="230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45BF8357" w14:textId="77777777" w:rsidR="003D50BB" w:rsidRPr="00B065F7" w:rsidRDefault="003D50BB" w:rsidP="0085789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6" w:type="dxa"/>
          </w:tcPr>
          <w:p w14:paraId="5F1E8BAD" w14:textId="77777777" w:rsidR="003D50BB" w:rsidRPr="00B065F7" w:rsidRDefault="003D50BB" w:rsidP="0085789C">
            <w:pPr>
              <w:pStyle w:val="TableParagraph"/>
              <w:spacing w:line="211" w:lineRule="exact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w w:val="90"/>
                <w:sz w:val="18"/>
              </w:rPr>
              <w:t>50</w:t>
            </w:r>
            <w:r w:rsidRPr="00B065F7">
              <w:rPr>
                <w:rFonts w:ascii="Times New Roman" w:hAnsi="Times New Roman" w:cs="Times New Roman"/>
                <w:spacing w:val="-2"/>
                <w:w w:val="90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0"/>
                <w:sz w:val="18"/>
              </w:rPr>
              <w:t>%</w:t>
            </w:r>
            <w:r w:rsidRPr="00B065F7">
              <w:rPr>
                <w:rFonts w:ascii="Times New Roman" w:hAnsi="Times New Roman" w:cs="Times New Roman"/>
                <w:spacing w:val="-3"/>
                <w:w w:val="90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0"/>
                <w:sz w:val="18"/>
              </w:rPr>
              <w:t>firing</w:t>
            </w:r>
            <w:r w:rsidRPr="00B065F7">
              <w:rPr>
                <w:rFonts w:ascii="Times New Roman" w:hAnsi="Times New Roman" w:cs="Times New Roman"/>
                <w:spacing w:val="-3"/>
                <w:w w:val="90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0"/>
                <w:sz w:val="18"/>
              </w:rPr>
              <w:t>rate</w:t>
            </w:r>
            <w:r w:rsidRPr="00B065F7">
              <w:rPr>
                <w:rFonts w:ascii="Times New Roman" w:hAnsi="Times New Roman" w:cs="Times New Roman"/>
                <w:spacing w:val="-2"/>
                <w:w w:val="90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0"/>
                <w:sz w:val="18"/>
              </w:rPr>
              <w:t>is</w:t>
            </w:r>
            <w:r w:rsidRPr="00B065F7">
              <w:rPr>
                <w:rFonts w:ascii="Times New Roman" w:hAnsi="Times New Roman" w:cs="Times New Roman"/>
                <w:spacing w:val="-3"/>
                <w:w w:val="90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2"/>
                <w:w w:val="90"/>
                <w:sz w:val="18"/>
              </w:rPr>
              <w:t>achieved</w:t>
            </w:r>
          </w:p>
        </w:tc>
        <w:tc>
          <w:tcPr>
            <w:tcW w:w="1388" w:type="dxa"/>
          </w:tcPr>
          <w:p w14:paraId="31E15B58" w14:textId="77777777" w:rsidR="003D50BB" w:rsidRPr="00B065F7" w:rsidRDefault="003D50BB" w:rsidP="0085789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2D79FD3C" w14:textId="77777777" w:rsidR="003D50BB" w:rsidRPr="00B065F7" w:rsidRDefault="003D50BB" w:rsidP="006B218C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D50BB" w:rsidRPr="00B065F7" w14:paraId="3A9E6B9F" w14:textId="77777777" w:rsidTr="006B218C">
        <w:trPr>
          <w:trHeight w:val="249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373BA2A3" w14:textId="77777777" w:rsidR="003D50BB" w:rsidRPr="00B065F7" w:rsidRDefault="003D50BB" w:rsidP="0085789C">
            <w:pPr>
              <w:pStyle w:val="TableParagraph"/>
              <w:spacing w:line="229" w:lineRule="exact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 w:rsidRPr="00B065F7">
              <w:rPr>
                <w:rFonts w:ascii="Times New Roman" w:hAnsi="Times New Roman" w:cs="Times New Roman"/>
                <w:i/>
                <w:spacing w:val="-4"/>
                <w:w w:val="110"/>
                <w:position w:val="3"/>
                <w:sz w:val="18"/>
              </w:rPr>
              <w:t>ν</w:t>
            </w:r>
            <w:r w:rsidRPr="00B065F7">
              <w:rPr>
                <w:rFonts w:ascii="Times New Roman" w:hAnsi="Times New Roman" w:cs="Times New Roman"/>
                <w:i/>
                <w:spacing w:val="-4"/>
                <w:w w:val="110"/>
                <w:sz w:val="14"/>
              </w:rPr>
              <w:t>max</w:t>
            </w:r>
          </w:p>
        </w:tc>
        <w:tc>
          <w:tcPr>
            <w:tcW w:w="3546" w:type="dxa"/>
          </w:tcPr>
          <w:p w14:paraId="05DB2507" w14:textId="77777777" w:rsidR="003D50BB" w:rsidRPr="00B065F7" w:rsidRDefault="003D50BB" w:rsidP="0085789C">
            <w:pPr>
              <w:pStyle w:val="TableParagraph"/>
              <w:spacing w:before="9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w w:val="95"/>
                <w:sz w:val="18"/>
              </w:rPr>
              <w:t>Maximum</w:t>
            </w:r>
            <w:r w:rsidRPr="00B065F7">
              <w:rPr>
                <w:rFonts w:ascii="Times New Roman" w:hAnsi="Times New Roman" w:cs="Times New Roman"/>
                <w:spacing w:val="-10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firing</w:t>
            </w:r>
            <w:r w:rsidRPr="00B065F7">
              <w:rPr>
                <w:rFonts w:ascii="Times New Roman" w:hAnsi="Times New Roman" w:cs="Times New Roman"/>
                <w:spacing w:val="-9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rate</w:t>
            </w:r>
            <w:r w:rsidRPr="00B065F7">
              <w:rPr>
                <w:rFonts w:ascii="Times New Roman" w:hAnsi="Times New Roman" w:cs="Times New Roman"/>
                <w:spacing w:val="-9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5"/>
                <w:w w:val="95"/>
                <w:sz w:val="18"/>
              </w:rPr>
              <w:t>of</w:t>
            </w:r>
          </w:p>
        </w:tc>
        <w:tc>
          <w:tcPr>
            <w:tcW w:w="1388" w:type="dxa"/>
          </w:tcPr>
          <w:p w14:paraId="432840E7" w14:textId="77777777" w:rsidR="003D50BB" w:rsidRPr="00B065F7" w:rsidRDefault="003D50BB" w:rsidP="0085789C">
            <w:pPr>
              <w:pStyle w:val="TableParagraph"/>
              <w:spacing w:before="10" w:line="148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B065F7">
              <w:rPr>
                <w:rFonts w:ascii="Times New Roman" w:hAnsi="Times New Roman" w:cs="Times New Roman"/>
                <w:spacing w:val="-5"/>
                <w:w w:val="95"/>
                <w:position w:val="-6"/>
                <w:sz w:val="18"/>
              </w:rPr>
              <w:t>s</w:t>
            </w:r>
            <w:r w:rsidRPr="00B065F7">
              <w:rPr>
                <w:rFonts w:ascii="Times New Roman" w:hAnsi="Times New Roman" w:cs="Times New Roman"/>
                <w:spacing w:val="-5"/>
                <w:w w:val="95"/>
                <w:sz w:val="14"/>
              </w:rPr>
              <w:t>−1</w:t>
            </w: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7A4EC311" w14:textId="77777777" w:rsidR="003D50BB" w:rsidRPr="00B065F7" w:rsidRDefault="003D50BB" w:rsidP="006B218C">
            <w:pPr>
              <w:pStyle w:val="TableParagraph"/>
              <w:spacing w:before="9"/>
              <w:jc w:val="center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0.0025</w:t>
            </w:r>
          </w:p>
        </w:tc>
      </w:tr>
      <w:tr w:rsidR="003D50BB" w:rsidRPr="00B065F7" w14:paraId="4278C8E2" w14:textId="77777777" w:rsidTr="006B218C">
        <w:trPr>
          <w:trHeight w:val="230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6A9383C2" w14:textId="77777777" w:rsidR="003D50BB" w:rsidRPr="00B065F7" w:rsidRDefault="003D50BB" w:rsidP="0085789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6" w:type="dxa"/>
          </w:tcPr>
          <w:p w14:paraId="383290E1" w14:textId="77777777" w:rsidR="003D50BB" w:rsidRPr="00B065F7" w:rsidRDefault="003D50BB" w:rsidP="0085789C">
            <w:pPr>
              <w:pStyle w:val="TableParagraph"/>
              <w:spacing w:line="211" w:lineRule="exact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w w:val="90"/>
                <w:sz w:val="18"/>
              </w:rPr>
              <w:t>neural</w:t>
            </w:r>
            <w:r w:rsidRPr="00B065F7">
              <w:rPr>
                <w:rFonts w:ascii="Times New Roman" w:hAnsi="Times New Roman" w:cs="Times New Roman"/>
                <w:spacing w:val="2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2"/>
                <w:sz w:val="18"/>
              </w:rPr>
              <w:t>population</w:t>
            </w:r>
          </w:p>
        </w:tc>
        <w:tc>
          <w:tcPr>
            <w:tcW w:w="1388" w:type="dxa"/>
          </w:tcPr>
          <w:p w14:paraId="06ECD4B2" w14:textId="77777777" w:rsidR="003D50BB" w:rsidRPr="00B065F7" w:rsidRDefault="003D50BB" w:rsidP="0085789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46A852AE" w14:textId="77777777" w:rsidR="003D50BB" w:rsidRPr="00B065F7" w:rsidRDefault="003D50BB" w:rsidP="006B218C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D50BB" w:rsidRPr="00B065F7" w14:paraId="1478EB98" w14:textId="77777777" w:rsidTr="006B218C">
        <w:trPr>
          <w:trHeight w:val="240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2EBF609E" w14:textId="77777777" w:rsidR="003D50BB" w:rsidRPr="00B065F7" w:rsidRDefault="003D50BB" w:rsidP="0085789C">
            <w:pPr>
              <w:pStyle w:val="TableParagraph"/>
              <w:spacing w:before="12" w:line="208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B065F7">
              <w:rPr>
                <w:rFonts w:ascii="Times New Roman" w:hAnsi="Times New Roman" w:cs="Times New Roman"/>
                <w:i/>
                <w:w w:val="105"/>
                <w:sz w:val="18"/>
              </w:rPr>
              <w:t>r</w:t>
            </w:r>
          </w:p>
        </w:tc>
        <w:tc>
          <w:tcPr>
            <w:tcW w:w="3546" w:type="dxa"/>
          </w:tcPr>
          <w:p w14:paraId="7EEA510E" w14:textId="77777777" w:rsidR="003D50BB" w:rsidRPr="00B065F7" w:rsidRDefault="003D50BB" w:rsidP="0085789C">
            <w:pPr>
              <w:pStyle w:val="TableParagraph"/>
              <w:spacing w:before="9" w:line="211" w:lineRule="exact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Steepness</w:t>
            </w:r>
            <w:r w:rsidRPr="00B065F7">
              <w:rPr>
                <w:rFonts w:ascii="Times New Roman" w:hAnsi="Times New Roman" w:cs="Times New Roman"/>
                <w:spacing w:val="-6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of</w:t>
            </w:r>
            <w:r w:rsidRPr="00B065F7">
              <w:rPr>
                <w:rFonts w:ascii="Times New Roman" w:hAnsi="Times New Roman" w:cs="Times New Roman"/>
                <w:spacing w:val="-6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sigmoidal</w:t>
            </w:r>
          </w:p>
        </w:tc>
        <w:tc>
          <w:tcPr>
            <w:tcW w:w="1388" w:type="dxa"/>
          </w:tcPr>
          <w:p w14:paraId="7E34871C" w14:textId="77777777" w:rsidR="003D50BB" w:rsidRPr="00B065F7" w:rsidRDefault="003D50BB" w:rsidP="0085789C">
            <w:pPr>
              <w:pStyle w:val="TableParagraph"/>
              <w:spacing w:before="10" w:line="148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B065F7">
              <w:rPr>
                <w:rFonts w:ascii="Times New Roman" w:hAnsi="Times New Roman" w:cs="Times New Roman"/>
                <w:spacing w:val="-4"/>
                <w:position w:val="-6"/>
                <w:sz w:val="18"/>
              </w:rPr>
              <w:t>mV</w:t>
            </w:r>
            <w:r w:rsidRPr="00B065F7">
              <w:rPr>
                <w:rFonts w:ascii="Times New Roman" w:hAnsi="Times New Roman" w:cs="Times New Roman"/>
                <w:spacing w:val="-4"/>
                <w:sz w:val="14"/>
              </w:rPr>
              <w:t>−1</w:t>
            </w: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40303548" w14:textId="77777777" w:rsidR="003D50BB" w:rsidRPr="00B065F7" w:rsidRDefault="003D50BB" w:rsidP="006B218C">
            <w:pPr>
              <w:pStyle w:val="TableParagraph"/>
              <w:spacing w:before="9" w:line="211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4"/>
                <w:w w:val="95"/>
                <w:sz w:val="18"/>
              </w:rPr>
              <w:t>0.56</w:t>
            </w:r>
          </w:p>
        </w:tc>
      </w:tr>
      <w:tr w:rsidR="003D50BB" w:rsidRPr="00B065F7" w14:paraId="4F32A2BC" w14:textId="77777777" w:rsidTr="006B218C">
        <w:trPr>
          <w:trHeight w:val="240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7DF2D0ED" w14:textId="77777777" w:rsidR="003D50BB" w:rsidRPr="00B065F7" w:rsidRDefault="003D50BB" w:rsidP="0085789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6" w:type="dxa"/>
          </w:tcPr>
          <w:p w14:paraId="67460277" w14:textId="77777777" w:rsidR="003D50BB" w:rsidRPr="00B065F7" w:rsidRDefault="003D50BB" w:rsidP="0085789C">
            <w:pPr>
              <w:pStyle w:val="TableParagraph"/>
              <w:spacing w:before="9" w:line="211" w:lineRule="exact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w w:val="90"/>
                <w:sz w:val="18"/>
              </w:rPr>
              <w:t>transfer</w:t>
            </w:r>
            <w:r w:rsidRPr="00B065F7">
              <w:rPr>
                <w:rFonts w:ascii="Times New Roman" w:hAnsi="Times New Roman" w:cs="Times New Roman"/>
                <w:spacing w:val="3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function</w:t>
            </w:r>
          </w:p>
        </w:tc>
        <w:tc>
          <w:tcPr>
            <w:tcW w:w="1388" w:type="dxa"/>
          </w:tcPr>
          <w:p w14:paraId="03D97E81" w14:textId="77777777" w:rsidR="003D50BB" w:rsidRPr="00B065F7" w:rsidRDefault="003D50BB" w:rsidP="0085789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49D6C439" w14:textId="77777777" w:rsidR="003D50BB" w:rsidRPr="00B065F7" w:rsidRDefault="003D50BB" w:rsidP="006B218C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D50BB" w:rsidRPr="00B065F7" w14:paraId="08B59582" w14:textId="77777777" w:rsidTr="006B218C">
        <w:trPr>
          <w:trHeight w:val="249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6499F2F1" w14:textId="77777777" w:rsidR="003D50BB" w:rsidRPr="00B065F7" w:rsidRDefault="003D50BB" w:rsidP="0085789C">
            <w:pPr>
              <w:pStyle w:val="TableParagraph"/>
              <w:spacing w:before="12" w:line="217" w:lineRule="exact"/>
              <w:jc w:val="center"/>
              <w:rPr>
                <w:rFonts w:ascii="Times New Roman" w:hAnsi="Times New Roman" w:cs="Times New Roman"/>
                <w:sz w:val="14"/>
              </w:rPr>
            </w:pPr>
            <w:r w:rsidRPr="00B065F7">
              <w:rPr>
                <w:rFonts w:ascii="Times New Roman" w:hAnsi="Times New Roman" w:cs="Times New Roman"/>
                <w:i/>
                <w:spacing w:val="-5"/>
                <w:sz w:val="18"/>
              </w:rPr>
              <w:t>C</w:t>
            </w:r>
            <w:r w:rsidRPr="00B065F7">
              <w:rPr>
                <w:rFonts w:ascii="Times New Roman" w:hAnsi="Times New Roman" w:cs="Times New Roman"/>
                <w:spacing w:val="-5"/>
                <w:position w:val="-2"/>
                <w:sz w:val="14"/>
              </w:rPr>
              <w:t>1</w:t>
            </w:r>
          </w:p>
        </w:tc>
        <w:tc>
          <w:tcPr>
            <w:tcW w:w="3546" w:type="dxa"/>
          </w:tcPr>
          <w:p w14:paraId="0109EFEE" w14:textId="77777777" w:rsidR="003D50BB" w:rsidRPr="00B065F7" w:rsidRDefault="003D50BB" w:rsidP="0085789C">
            <w:pPr>
              <w:pStyle w:val="TableParagraph"/>
              <w:spacing w:before="9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w w:val="95"/>
                <w:sz w:val="18"/>
              </w:rPr>
              <w:t>Average</w:t>
            </w:r>
            <w:r w:rsidRPr="00B065F7">
              <w:rPr>
                <w:rFonts w:ascii="Times New Roman" w:hAnsi="Times New Roman" w:cs="Times New Roman"/>
                <w:spacing w:val="-10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probability</w:t>
            </w:r>
            <w:r w:rsidRPr="00B065F7">
              <w:rPr>
                <w:rFonts w:ascii="Times New Roman" w:hAnsi="Times New Roman" w:cs="Times New Roman"/>
                <w:spacing w:val="-9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of</w:t>
            </w:r>
            <w:r w:rsidRPr="00B065F7">
              <w:rPr>
                <w:rFonts w:ascii="Times New Roman" w:hAnsi="Times New Roman" w:cs="Times New Roman"/>
                <w:spacing w:val="-9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synaptic</w:t>
            </w:r>
            <w:r w:rsidRPr="00B065F7">
              <w:rPr>
                <w:rFonts w:ascii="Times New Roman" w:hAnsi="Times New Roman" w:cs="Times New Roman"/>
                <w:spacing w:val="-10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contacts</w:t>
            </w:r>
          </w:p>
        </w:tc>
        <w:tc>
          <w:tcPr>
            <w:tcW w:w="1388" w:type="dxa"/>
          </w:tcPr>
          <w:p w14:paraId="754631E8" w14:textId="77777777" w:rsidR="003D50BB" w:rsidRPr="00B065F7" w:rsidRDefault="003D50BB" w:rsidP="0085789C">
            <w:pPr>
              <w:pStyle w:val="TableParagraph"/>
              <w:spacing w:before="9"/>
              <w:jc w:val="center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pure</w:t>
            </w:r>
            <w:r w:rsidRPr="00B065F7">
              <w:rPr>
                <w:rFonts w:ascii="Times New Roman" w:hAnsi="Times New Roman" w:cs="Times New Roman"/>
                <w:spacing w:val="-8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2"/>
                <w:sz w:val="18"/>
              </w:rPr>
              <w:t>number</w:t>
            </w: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20F5972E" w14:textId="77777777" w:rsidR="003D50BB" w:rsidRPr="00B065F7" w:rsidRDefault="003D50BB" w:rsidP="006B218C">
            <w:pPr>
              <w:pStyle w:val="TableParagraph"/>
              <w:spacing w:before="9"/>
              <w:jc w:val="center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5"/>
                <w:w w:val="95"/>
                <w:sz w:val="18"/>
              </w:rPr>
              <w:t>1.2</w:t>
            </w:r>
          </w:p>
        </w:tc>
      </w:tr>
      <w:tr w:rsidR="003D50BB" w:rsidRPr="00B065F7" w14:paraId="2F828B98" w14:textId="77777777" w:rsidTr="006B218C">
        <w:trPr>
          <w:trHeight w:val="230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39354EE1" w14:textId="77777777" w:rsidR="003D50BB" w:rsidRPr="00B065F7" w:rsidRDefault="003D50BB" w:rsidP="0085789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6" w:type="dxa"/>
          </w:tcPr>
          <w:p w14:paraId="4D1FDF7C" w14:textId="77777777" w:rsidR="003D50BB" w:rsidRPr="00B065F7" w:rsidRDefault="003D50BB" w:rsidP="0085789C">
            <w:pPr>
              <w:pStyle w:val="TableParagraph"/>
              <w:spacing w:line="211" w:lineRule="exact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w w:val="95"/>
                <w:sz w:val="18"/>
              </w:rPr>
              <w:t>in</w:t>
            </w:r>
            <w:r w:rsidRPr="00B065F7">
              <w:rPr>
                <w:rFonts w:ascii="Times New Roman" w:hAnsi="Times New Roman" w:cs="Times New Roman"/>
                <w:spacing w:val="-13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the</w:t>
            </w:r>
            <w:r w:rsidRPr="00B065F7">
              <w:rPr>
                <w:rFonts w:ascii="Times New Roman" w:hAnsi="Times New Roman" w:cs="Times New Roman"/>
                <w:spacing w:val="-12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feedback</w:t>
            </w:r>
            <w:r w:rsidRPr="00B065F7">
              <w:rPr>
                <w:rFonts w:ascii="Times New Roman" w:hAnsi="Times New Roman" w:cs="Times New Roman"/>
                <w:spacing w:val="-12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excitatory</w:t>
            </w:r>
            <w:r w:rsidRPr="00B065F7">
              <w:rPr>
                <w:rFonts w:ascii="Times New Roman" w:hAnsi="Times New Roman" w:cs="Times New Roman"/>
                <w:spacing w:val="-11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4"/>
                <w:w w:val="95"/>
                <w:sz w:val="18"/>
              </w:rPr>
              <w:t>loop</w:t>
            </w:r>
          </w:p>
        </w:tc>
        <w:tc>
          <w:tcPr>
            <w:tcW w:w="1388" w:type="dxa"/>
          </w:tcPr>
          <w:p w14:paraId="5ACD7867" w14:textId="77777777" w:rsidR="003D50BB" w:rsidRPr="00B065F7" w:rsidRDefault="003D50BB" w:rsidP="0085789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1790F7E3" w14:textId="77777777" w:rsidR="003D50BB" w:rsidRPr="00B065F7" w:rsidRDefault="003D50BB" w:rsidP="006B218C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D50BB" w:rsidRPr="00B065F7" w14:paraId="01C35657" w14:textId="77777777" w:rsidTr="006B218C">
        <w:trPr>
          <w:trHeight w:val="249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3E320EAD" w14:textId="77777777" w:rsidR="003D50BB" w:rsidRPr="00B065F7" w:rsidRDefault="003D50BB" w:rsidP="0085789C">
            <w:pPr>
              <w:pStyle w:val="TableParagraph"/>
              <w:spacing w:before="12" w:line="217" w:lineRule="exact"/>
              <w:jc w:val="center"/>
              <w:rPr>
                <w:rFonts w:ascii="Times New Roman" w:hAnsi="Times New Roman" w:cs="Times New Roman"/>
                <w:sz w:val="14"/>
              </w:rPr>
            </w:pPr>
            <w:r w:rsidRPr="00B065F7">
              <w:rPr>
                <w:rFonts w:ascii="Times New Roman" w:hAnsi="Times New Roman" w:cs="Times New Roman"/>
                <w:i/>
                <w:spacing w:val="-5"/>
                <w:sz w:val="18"/>
              </w:rPr>
              <w:t>C</w:t>
            </w:r>
            <w:r w:rsidRPr="00B065F7">
              <w:rPr>
                <w:rFonts w:ascii="Times New Roman" w:hAnsi="Times New Roman" w:cs="Times New Roman"/>
                <w:spacing w:val="-5"/>
                <w:position w:val="-2"/>
                <w:sz w:val="14"/>
              </w:rPr>
              <w:t>2</w:t>
            </w:r>
          </w:p>
        </w:tc>
        <w:tc>
          <w:tcPr>
            <w:tcW w:w="3546" w:type="dxa"/>
          </w:tcPr>
          <w:p w14:paraId="2169CF20" w14:textId="77777777" w:rsidR="003D50BB" w:rsidRPr="00B065F7" w:rsidRDefault="003D50BB" w:rsidP="0085789C">
            <w:pPr>
              <w:pStyle w:val="TableParagraph"/>
              <w:spacing w:before="9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w w:val="95"/>
                <w:sz w:val="18"/>
              </w:rPr>
              <w:t>Average</w:t>
            </w:r>
            <w:r w:rsidRPr="00B065F7">
              <w:rPr>
                <w:rFonts w:ascii="Times New Roman" w:hAnsi="Times New Roman" w:cs="Times New Roman"/>
                <w:spacing w:val="-10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probability</w:t>
            </w:r>
            <w:r w:rsidRPr="00B065F7">
              <w:rPr>
                <w:rFonts w:ascii="Times New Roman" w:hAnsi="Times New Roman" w:cs="Times New Roman"/>
                <w:spacing w:val="-9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of</w:t>
            </w:r>
            <w:r w:rsidRPr="00B065F7">
              <w:rPr>
                <w:rFonts w:ascii="Times New Roman" w:hAnsi="Times New Roman" w:cs="Times New Roman"/>
                <w:spacing w:val="-9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synaptic</w:t>
            </w:r>
            <w:r w:rsidRPr="00B065F7">
              <w:rPr>
                <w:rFonts w:ascii="Times New Roman" w:hAnsi="Times New Roman" w:cs="Times New Roman"/>
                <w:spacing w:val="-10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contacts</w:t>
            </w:r>
          </w:p>
        </w:tc>
        <w:tc>
          <w:tcPr>
            <w:tcW w:w="1388" w:type="dxa"/>
          </w:tcPr>
          <w:p w14:paraId="733BD504" w14:textId="77777777" w:rsidR="003D50BB" w:rsidRPr="00B065F7" w:rsidRDefault="003D50BB" w:rsidP="0085789C">
            <w:pPr>
              <w:pStyle w:val="TableParagraph"/>
              <w:spacing w:before="9"/>
              <w:jc w:val="center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pure</w:t>
            </w:r>
            <w:r w:rsidRPr="00B065F7">
              <w:rPr>
                <w:rFonts w:ascii="Times New Roman" w:hAnsi="Times New Roman" w:cs="Times New Roman"/>
                <w:spacing w:val="-8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2"/>
                <w:sz w:val="18"/>
              </w:rPr>
              <w:t>number</w:t>
            </w: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5967E4DA" w14:textId="77777777" w:rsidR="003D50BB" w:rsidRPr="00B065F7" w:rsidRDefault="003D50BB" w:rsidP="006B218C">
            <w:pPr>
              <w:pStyle w:val="TableParagraph"/>
              <w:spacing w:before="9"/>
              <w:jc w:val="center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5"/>
                <w:w w:val="95"/>
                <w:sz w:val="18"/>
              </w:rPr>
              <w:t>0.8</w:t>
            </w:r>
          </w:p>
        </w:tc>
      </w:tr>
      <w:tr w:rsidR="003D50BB" w:rsidRPr="00B065F7" w14:paraId="51C59223" w14:textId="77777777" w:rsidTr="006B218C">
        <w:trPr>
          <w:trHeight w:val="230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3DD40499" w14:textId="77777777" w:rsidR="003D50BB" w:rsidRPr="00B065F7" w:rsidRDefault="003D50BB" w:rsidP="0085789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6" w:type="dxa"/>
          </w:tcPr>
          <w:p w14:paraId="09C135E2" w14:textId="77777777" w:rsidR="003D50BB" w:rsidRPr="00B065F7" w:rsidRDefault="003D50BB" w:rsidP="0085789C">
            <w:pPr>
              <w:pStyle w:val="TableParagraph"/>
              <w:spacing w:line="211" w:lineRule="exact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w w:val="95"/>
                <w:sz w:val="18"/>
              </w:rPr>
              <w:t>in</w:t>
            </w:r>
            <w:r w:rsidRPr="00B065F7">
              <w:rPr>
                <w:rFonts w:ascii="Times New Roman" w:hAnsi="Times New Roman" w:cs="Times New Roman"/>
                <w:spacing w:val="-12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the</w:t>
            </w:r>
            <w:r w:rsidRPr="00B065F7">
              <w:rPr>
                <w:rFonts w:ascii="Times New Roman" w:hAnsi="Times New Roman" w:cs="Times New Roman"/>
                <w:spacing w:val="-12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slow</w:t>
            </w:r>
            <w:r w:rsidRPr="00B065F7">
              <w:rPr>
                <w:rFonts w:ascii="Times New Roman" w:hAnsi="Times New Roman" w:cs="Times New Roman"/>
                <w:spacing w:val="-12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feedback</w:t>
            </w:r>
            <w:r w:rsidRPr="00B065F7">
              <w:rPr>
                <w:rFonts w:ascii="Times New Roman" w:hAnsi="Times New Roman" w:cs="Times New Roman"/>
                <w:spacing w:val="-12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excitatory</w:t>
            </w:r>
            <w:r w:rsidRPr="00B065F7">
              <w:rPr>
                <w:rFonts w:ascii="Times New Roman" w:hAnsi="Times New Roman" w:cs="Times New Roman"/>
                <w:spacing w:val="-11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4"/>
                <w:w w:val="95"/>
                <w:sz w:val="18"/>
              </w:rPr>
              <w:t>loop</w:t>
            </w:r>
          </w:p>
        </w:tc>
        <w:tc>
          <w:tcPr>
            <w:tcW w:w="1388" w:type="dxa"/>
          </w:tcPr>
          <w:p w14:paraId="543CD07A" w14:textId="77777777" w:rsidR="003D50BB" w:rsidRPr="00B065F7" w:rsidRDefault="003D50BB" w:rsidP="0085789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3C16CD0F" w14:textId="77777777" w:rsidR="003D50BB" w:rsidRPr="00B065F7" w:rsidRDefault="003D50BB" w:rsidP="006B218C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D50BB" w:rsidRPr="00B065F7" w14:paraId="503235B3" w14:textId="77777777" w:rsidTr="006B218C">
        <w:trPr>
          <w:trHeight w:val="249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238432D1" w14:textId="77777777" w:rsidR="003D50BB" w:rsidRPr="00B065F7" w:rsidRDefault="003D50BB" w:rsidP="0085789C">
            <w:pPr>
              <w:pStyle w:val="TableParagraph"/>
              <w:spacing w:before="12" w:line="217" w:lineRule="exact"/>
              <w:jc w:val="center"/>
              <w:rPr>
                <w:rFonts w:ascii="Times New Roman" w:hAnsi="Times New Roman" w:cs="Times New Roman"/>
                <w:sz w:val="14"/>
              </w:rPr>
            </w:pPr>
            <w:r w:rsidRPr="00B065F7">
              <w:rPr>
                <w:rFonts w:ascii="Times New Roman" w:hAnsi="Times New Roman" w:cs="Times New Roman"/>
                <w:i/>
                <w:spacing w:val="-5"/>
                <w:sz w:val="18"/>
              </w:rPr>
              <w:t>C</w:t>
            </w:r>
            <w:r w:rsidRPr="00B065F7">
              <w:rPr>
                <w:rFonts w:ascii="Times New Roman" w:hAnsi="Times New Roman" w:cs="Times New Roman"/>
                <w:spacing w:val="-5"/>
                <w:position w:val="-2"/>
                <w:sz w:val="14"/>
              </w:rPr>
              <w:t>3</w:t>
            </w:r>
          </w:p>
        </w:tc>
        <w:tc>
          <w:tcPr>
            <w:tcW w:w="3546" w:type="dxa"/>
          </w:tcPr>
          <w:p w14:paraId="219E3732" w14:textId="77777777" w:rsidR="003D50BB" w:rsidRPr="00B065F7" w:rsidRDefault="003D50BB" w:rsidP="0085789C">
            <w:pPr>
              <w:pStyle w:val="TableParagraph"/>
              <w:spacing w:before="9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w w:val="95"/>
                <w:sz w:val="18"/>
              </w:rPr>
              <w:t>Average</w:t>
            </w:r>
            <w:r w:rsidRPr="00B065F7">
              <w:rPr>
                <w:rFonts w:ascii="Times New Roman" w:hAnsi="Times New Roman" w:cs="Times New Roman"/>
                <w:spacing w:val="-10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probability</w:t>
            </w:r>
            <w:r w:rsidRPr="00B065F7">
              <w:rPr>
                <w:rFonts w:ascii="Times New Roman" w:hAnsi="Times New Roman" w:cs="Times New Roman"/>
                <w:spacing w:val="-9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of</w:t>
            </w:r>
            <w:r w:rsidRPr="00B065F7">
              <w:rPr>
                <w:rFonts w:ascii="Times New Roman" w:hAnsi="Times New Roman" w:cs="Times New Roman"/>
                <w:spacing w:val="-9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synaptic</w:t>
            </w:r>
            <w:r w:rsidRPr="00B065F7">
              <w:rPr>
                <w:rFonts w:ascii="Times New Roman" w:hAnsi="Times New Roman" w:cs="Times New Roman"/>
                <w:spacing w:val="-10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contacts</w:t>
            </w:r>
          </w:p>
        </w:tc>
        <w:tc>
          <w:tcPr>
            <w:tcW w:w="1388" w:type="dxa"/>
          </w:tcPr>
          <w:p w14:paraId="4DB846A4" w14:textId="77777777" w:rsidR="003D50BB" w:rsidRPr="00B065F7" w:rsidRDefault="003D50BB" w:rsidP="0085789C">
            <w:pPr>
              <w:pStyle w:val="TableParagraph"/>
              <w:spacing w:before="9"/>
              <w:jc w:val="center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pure</w:t>
            </w:r>
            <w:r w:rsidRPr="00B065F7">
              <w:rPr>
                <w:rFonts w:ascii="Times New Roman" w:hAnsi="Times New Roman" w:cs="Times New Roman"/>
                <w:spacing w:val="-8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2"/>
                <w:sz w:val="18"/>
              </w:rPr>
              <w:t>number</w:t>
            </w: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317AD460" w14:textId="77777777" w:rsidR="003D50BB" w:rsidRPr="00B065F7" w:rsidRDefault="003D50BB" w:rsidP="006B218C">
            <w:pPr>
              <w:pStyle w:val="TableParagraph"/>
              <w:spacing w:before="9"/>
              <w:jc w:val="center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4"/>
                <w:w w:val="95"/>
                <w:sz w:val="18"/>
              </w:rPr>
              <w:t>0.25</w:t>
            </w:r>
          </w:p>
        </w:tc>
      </w:tr>
      <w:tr w:rsidR="003D50BB" w:rsidRPr="00B065F7" w14:paraId="6414B70B" w14:textId="77777777" w:rsidTr="006B218C">
        <w:trPr>
          <w:trHeight w:val="230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3142F12A" w14:textId="77777777" w:rsidR="003D50BB" w:rsidRPr="00B065F7" w:rsidRDefault="003D50BB" w:rsidP="0085789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6" w:type="dxa"/>
          </w:tcPr>
          <w:p w14:paraId="702AA9A1" w14:textId="77777777" w:rsidR="003D50BB" w:rsidRPr="00B065F7" w:rsidRDefault="003D50BB" w:rsidP="0085789C">
            <w:pPr>
              <w:pStyle w:val="TableParagraph"/>
              <w:spacing w:line="211" w:lineRule="exact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w w:val="95"/>
                <w:sz w:val="18"/>
              </w:rPr>
              <w:t>in</w:t>
            </w:r>
            <w:r w:rsidRPr="00B065F7">
              <w:rPr>
                <w:rFonts w:ascii="Times New Roman" w:hAnsi="Times New Roman" w:cs="Times New Roman"/>
                <w:spacing w:val="-9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the</w:t>
            </w:r>
            <w:r w:rsidRPr="00B065F7">
              <w:rPr>
                <w:rFonts w:ascii="Times New Roman" w:hAnsi="Times New Roman" w:cs="Times New Roman"/>
                <w:spacing w:val="-9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feedback</w:t>
            </w:r>
            <w:r w:rsidRPr="00B065F7">
              <w:rPr>
                <w:rFonts w:ascii="Times New Roman" w:hAnsi="Times New Roman" w:cs="Times New Roman"/>
                <w:spacing w:val="-9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inhibitory</w:t>
            </w:r>
            <w:r w:rsidRPr="00B065F7">
              <w:rPr>
                <w:rFonts w:ascii="Times New Roman" w:hAnsi="Times New Roman" w:cs="Times New Roman"/>
                <w:spacing w:val="-8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4"/>
                <w:w w:val="95"/>
                <w:sz w:val="18"/>
              </w:rPr>
              <w:t>loop</w:t>
            </w:r>
          </w:p>
        </w:tc>
        <w:tc>
          <w:tcPr>
            <w:tcW w:w="1388" w:type="dxa"/>
          </w:tcPr>
          <w:p w14:paraId="2FBA695E" w14:textId="77777777" w:rsidR="003D50BB" w:rsidRPr="00B065F7" w:rsidRDefault="003D50BB" w:rsidP="0085789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1D6919EF" w14:textId="77777777" w:rsidR="003D50BB" w:rsidRPr="00B065F7" w:rsidRDefault="003D50BB" w:rsidP="006B218C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D50BB" w:rsidRPr="00B065F7" w14:paraId="2AEE2F26" w14:textId="77777777" w:rsidTr="006B218C">
        <w:trPr>
          <w:trHeight w:val="249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09BF1D4E" w14:textId="77777777" w:rsidR="003D50BB" w:rsidRPr="00B065F7" w:rsidRDefault="003D50BB" w:rsidP="0085789C">
            <w:pPr>
              <w:pStyle w:val="TableParagraph"/>
              <w:spacing w:before="12" w:line="217" w:lineRule="exact"/>
              <w:jc w:val="center"/>
              <w:rPr>
                <w:rFonts w:ascii="Times New Roman" w:hAnsi="Times New Roman" w:cs="Times New Roman"/>
                <w:sz w:val="14"/>
              </w:rPr>
            </w:pPr>
            <w:r w:rsidRPr="00B065F7">
              <w:rPr>
                <w:rFonts w:ascii="Times New Roman" w:hAnsi="Times New Roman" w:cs="Times New Roman"/>
                <w:i/>
                <w:spacing w:val="-5"/>
                <w:sz w:val="18"/>
              </w:rPr>
              <w:t>C</w:t>
            </w:r>
            <w:r w:rsidRPr="00B065F7">
              <w:rPr>
                <w:rFonts w:ascii="Times New Roman" w:hAnsi="Times New Roman" w:cs="Times New Roman"/>
                <w:spacing w:val="-5"/>
                <w:position w:val="-2"/>
                <w:sz w:val="14"/>
              </w:rPr>
              <w:t>4</w:t>
            </w:r>
          </w:p>
        </w:tc>
        <w:tc>
          <w:tcPr>
            <w:tcW w:w="3546" w:type="dxa"/>
          </w:tcPr>
          <w:p w14:paraId="03D3F9EE" w14:textId="77777777" w:rsidR="003D50BB" w:rsidRPr="00B065F7" w:rsidRDefault="003D50BB" w:rsidP="0085789C">
            <w:pPr>
              <w:pStyle w:val="TableParagraph"/>
              <w:spacing w:before="9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w w:val="95"/>
                <w:sz w:val="18"/>
              </w:rPr>
              <w:t>Average</w:t>
            </w:r>
            <w:r w:rsidRPr="00B065F7">
              <w:rPr>
                <w:rFonts w:ascii="Times New Roman" w:hAnsi="Times New Roman" w:cs="Times New Roman"/>
                <w:spacing w:val="-10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probability</w:t>
            </w:r>
            <w:r w:rsidRPr="00B065F7">
              <w:rPr>
                <w:rFonts w:ascii="Times New Roman" w:hAnsi="Times New Roman" w:cs="Times New Roman"/>
                <w:spacing w:val="-9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of</w:t>
            </w:r>
            <w:r w:rsidRPr="00B065F7">
              <w:rPr>
                <w:rFonts w:ascii="Times New Roman" w:hAnsi="Times New Roman" w:cs="Times New Roman"/>
                <w:spacing w:val="-9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synaptic</w:t>
            </w:r>
            <w:r w:rsidRPr="00B065F7">
              <w:rPr>
                <w:rFonts w:ascii="Times New Roman" w:hAnsi="Times New Roman" w:cs="Times New Roman"/>
                <w:spacing w:val="-10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contacts</w:t>
            </w:r>
          </w:p>
        </w:tc>
        <w:tc>
          <w:tcPr>
            <w:tcW w:w="1388" w:type="dxa"/>
          </w:tcPr>
          <w:p w14:paraId="7627C299" w14:textId="77777777" w:rsidR="003D50BB" w:rsidRPr="00B065F7" w:rsidRDefault="003D50BB" w:rsidP="0085789C">
            <w:pPr>
              <w:pStyle w:val="TableParagraph"/>
              <w:spacing w:before="9"/>
              <w:jc w:val="center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pure</w:t>
            </w:r>
            <w:r w:rsidRPr="00B065F7">
              <w:rPr>
                <w:rFonts w:ascii="Times New Roman" w:hAnsi="Times New Roman" w:cs="Times New Roman"/>
                <w:spacing w:val="-8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2"/>
                <w:sz w:val="18"/>
              </w:rPr>
              <w:t>number</w:t>
            </w: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6E616F0D" w14:textId="77777777" w:rsidR="003D50BB" w:rsidRPr="00B065F7" w:rsidRDefault="003D50BB" w:rsidP="006B218C">
            <w:pPr>
              <w:pStyle w:val="TableParagraph"/>
              <w:spacing w:before="9"/>
              <w:jc w:val="center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4"/>
                <w:w w:val="95"/>
                <w:sz w:val="18"/>
              </w:rPr>
              <w:t>0.3</w:t>
            </w:r>
          </w:p>
        </w:tc>
      </w:tr>
      <w:tr w:rsidR="003D50BB" w:rsidRPr="00B065F7" w14:paraId="5894213A" w14:textId="77777777" w:rsidTr="006B218C">
        <w:trPr>
          <w:trHeight w:val="230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0E938E2A" w14:textId="77777777" w:rsidR="003D50BB" w:rsidRPr="00B065F7" w:rsidRDefault="003D50BB" w:rsidP="0085789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6" w:type="dxa"/>
          </w:tcPr>
          <w:p w14:paraId="4DC18E10" w14:textId="77777777" w:rsidR="003D50BB" w:rsidRPr="00B065F7" w:rsidRDefault="003D50BB" w:rsidP="0085789C">
            <w:pPr>
              <w:pStyle w:val="TableParagraph"/>
              <w:spacing w:line="211" w:lineRule="exact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w w:val="95"/>
                <w:sz w:val="18"/>
              </w:rPr>
              <w:t>in</w:t>
            </w:r>
            <w:r w:rsidRPr="00B065F7">
              <w:rPr>
                <w:rFonts w:ascii="Times New Roman" w:hAnsi="Times New Roman" w:cs="Times New Roman"/>
                <w:spacing w:val="-10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the</w:t>
            </w:r>
            <w:r w:rsidRPr="00B065F7">
              <w:rPr>
                <w:rFonts w:ascii="Times New Roman" w:hAnsi="Times New Roman" w:cs="Times New Roman"/>
                <w:spacing w:val="-9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slow</w:t>
            </w:r>
            <w:r w:rsidRPr="00B065F7">
              <w:rPr>
                <w:rFonts w:ascii="Times New Roman" w:hAnsi="Times New Roman" w:cs="Times New Roman"/>
                <w:spacing w:val="-9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feedback</w:t>
            </w:r>
            <w:r w:rsidRPr="00B065F7">
              <w:rPr>
                <w:rFonts w:ascii="Times New Roman" w:hAnsi="Times New Roman" w:cs="Times New Roman"/>
                <w:spacing w:val="-9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inhibitory</w:t>
            </w:r>
            <w:r w:rsidRPr="00B065F7">
              <w:rPr>
                <w:rFonts w:ascii="Times New Roman" w:hAnsi="Times New Roman" w:cs="Times New Roman"/>
                <w:spacing w:val="-9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4"/>
                <w:w w:val="95"/>
                <w:sz w:val="18"/>
              </w:rPr>
              <w:t>loop</w:t>
            </w:r>
          </w:p>
        </w:tc>
        <w:tc>
          <w:tcPr>
            <w:tcW w:w="1388" w:type="dxa"/>
          </w:tcPr>
          <w:p w14:paraId="1573ED7B" w14:textId="77777777" w:rsidR="003D50BB" w:rsidRPr="00B065F7" w:rsidRDefault="003D50BB" w:rsidP="0085789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1B6A5037" w14:textId="77777777" w:rsidR="003D50BB" w:rsidRPr="00B065F7" w:rsidRDefault="003D50BB" w:rsidP="006B218C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D50BB" w:rsidRPr="00B065F7" w14:paraId="2B580AA7" w14:textId="77777777" w:rsidTr="006B218C">
        <w:trPr>
          <w:trHeight w:val="239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45CB8057" w14:textId="77777777" w:rsidR="003D50BB" w:rsidRPr="00B065F7" w:rsidRDefault="003D50BB" w:rsidP="0085789C">
            <w:pPr>
              <w:pStyle w:val="TableParagraph"/>
              <w:spacing w:line="217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B065F7">
              <w:rPr>
                <w:rFonts w:ascii="Times New Roman" w:hAnsi="Times New Roman" w:cs="Times New Roman"/>
                <w:i/>
                <w:w w:val="93"/>
                <w:sz w:val="18"/>
              </w:rPr>
              <w:t>η</w:t>
            </w:r>
          </w:p>
        </w:tc>
        <w:tc>
          <w:tcPr>
            <w:tcW w:w="3546" w:type="dxa"/>
          </w:tcPr>
          <w:p w14:paraId="2B077461" w14:textId="77777777" w:rsidR="003D50BB" w:rsidRPr="00B065F7" w:rsidRDefault="003D50BB" w:rsidP="0085789C">
            <w:pPr>
              <w:pStyle w:val="TableParagraph"/>
              <w:spacing w:before="9" w:line="211" w:lineRule="exact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w w:val="95"/>
                <w:sz w:val="18"/>
              </w:rPr>
              <w:t>Mean</w:t>
            </w:r>
            <w:r w:rsidRPr="00B065F7">
              <w:rPr>
                <w:rFonts w:ascii="Times New Roman" w:hAnsi="Times New Roman" w:cs="Times New Roman"/>
                <w:spacing w:val="-10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input</w:t>
            </w:r>
            <w:r w:rsidRPr="00B065F7">
              <w:rPr>
                <w:rFonts w:ascii="Times New Roman" w:hAnsi="Times New Roman" w:cs="Times New Roman"/>
                <w:spacing w:val="-9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noise</w:t>
            </w:r>
          </w:p>
        </w:tc>
        <w:tc>
          <w:tcPr>
            <w:tcW w:w="1388" w:type="dxa"/>
          </w:tcPr>
          <w:p w14:paraId="580880DB" w14:textId="77777777" w:rsidR="003D50BB" w:rsidRPr="00B065F7" w:rsidRDefault="003D50BB" w:rsidP="0085789C">
            <w:pPr>
              <w:pStyle w:val="TableParagraph"/>
              <w:spacing w:before="10" w:line="148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B065F7">
              <w:rPr>
                <w:rFonts w:ascii="Times New Roman" w:hAnsi="Times New Roman" w:cs="Times New Roman"/>
                <w:spacing w:val="-5"/>
                <w:w w:val="95"/>
                <w:position w:val="-6"/>
                <w:sz w:val="18"/>
              </w:rPr>
              <w:t>s</w:t>
            </w:r>
            <w:r w:rsidRPr="00B065F7">
              <w:rPr>
                <w:rFonts w:ascii="Times New Roman" w:hAnsi="Times New Roman" w:cs="Times New Roman"/>
                <w:spacing w:val="-5"/>
                <w:w w:val="95"/>
                <w:sz w:val="14"/>
              </w:rPr>
              <w:t>−1</w:t>
            </w: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594446AC" w14:textId="77777777" w:rsidR="003D50BB" w:rsidRPr="00B065F7" w:rsidRDefault="003D50BB" w:rsidP="006B218C">
            <w:pPr>
              <w:pStyle w:val="TableParagraph"/>
              <w:spacing w:before="9" w:line="211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4"/>
                <w:w w:val="95"/>
                <w:sz w:val="18"/>
              </w:rPr>
              <w:t>0.088</w:t>
            </w:r>
          </w:p>
        </w:tc>
      </w:tr>
      <w:tr w:rsidR="003D50BB" w:rsidRPr="00B065F7" w14:paraId="1C3D5D6E" w14:textId="77777777" w:rsidTr="006B218C">
        <w:trPr>
          <w:trHeight w:val="263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6B9D7E29" w14:textId="77777777" w:rsidR="003D50BB" w:rsidRPr="00B065F7" w:rsidRDefault="003D50BB" w:rsidP="0085789C">
            <w:pPr>
              <w:pStyle w:val="TableParagraph"/>
              <w:spacing w:line="217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B065F7">
              <w:rPr>
                <w:rFonts w:ascii="Times New Roman" w:hAnsi="Times New Roman" w:cs="Times New Roman"/>
                <w:i/>
                <w:w w:val="102"/>
                <w:sz w:val="18"/>
              </w:rPr>
              <w:t>µ</w:t>
            </w:r>
          </w:p>
        </w:tc>
        <w:tc>
          <w:tcPr>
            <w:tcW w:w="3546" w:type="dxa"/>
          </w:tcPr>
          <w:p w14:paraId="13FDCE67" w14:textId="77777777" w:rsidR="003D50BB" w:rsidRPr="00B065F7" w:rsidRDefault="003D50BB" w:rsidP="0085789C">
            <w:pPr>
              <w:pStyle w:val="TableParagraph"/>
              <w:spacing w:before="9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w w:val="95"/>
                <w:sz w:val="18"/>
              </w:rPr>
              <w:t>Mean</w:t>
            </w:r>
            <w:r w:rsidRPr="00B065F7">
              <w:rPr>
                <w:rFonts w:ascii="Times New Roman" w:hAnsi="Times New Roman" w:cs="Times New Roman"/>
                <w:spacing w:val="-7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w w:val="95"/>
                <w:sz w:val="18"/>
              </w:rPr>
              <w:t>input</w:t>
            </w:r>
            <w:r w:rsidRPr="00B065F7">
              <w:rPr>
                <w:rFonts w:ascii="Times New Roman" w:hAnsi="Times New Roman" w:cs="Times New Roman"/>
                <w:spacing w:val="-6"/>
                <w:w w:val="95"/>
                <w:sz w:val="18"/>
              </w:rPr>
              <w:t xml:space="preserve"> firing rate</w:t>
            </w:r>
          </w:p>
        </w:tc>
        <w:tc>
          <w:tcPr>
            <w:tcW w:w="1388" w:type="dxa"/>
          </w:tcPr>
          <w:p w14:paraId="0AE4014A" w14:textId="77777777" w:rsidR="003D50BB" w:rsidRPr="00B065F7" w:rsidRDefault="003D50BB" w:rsidP="0085789C">
            <w:pPr>
              <w:pStyle w:val="TableParagraph"/>
              <w:spacing w:before="10" w:line="148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B065F7">
              <w:rPr>
                <w:rFonts w:ascii="Times New Roman" w:hAnsi="Times New Roman" w:cs="Times New Roman"/>
                <w:spacing w:val="-5"/>
                <w:w w:val="95"/>
                <w:position w:val="-6"/>
                <w:sz w:val="18"/>
              </w:rPr>
              <w:t>s</w:t>
            </w:r>
            <w:r w:rsidRPr="00B065F7">
              <w:rPr>
                <w:rFonts w:ascii="Times New Roman" w:hAnsi="Times New Roman" w:cs="Times New Roman"/>
                <w:spacing w:val="-5"/>
                <w:w w:val="95"/>
                <w:sz w:val="14"/>
              </w:rPr>
              <w:t>−1</w:t>
            </w: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68122C60" w14:textId="77777777" w:rsidR="003D50BB" w:rsidRPr="00B065F7" w:rsidRDefault="003D50BB" w:rsidP="006B218C">
            <w:pPr>
              <w:pStyle w:val="TableParagraph"/>
              <w:spacing w:before="9"/>
              <w:jc w:val="center"/>
              <w:rPr>
                <w:rFonts w:ascii="Times New Roman" w:hAnsi="Times New Roman" w:cs="Times New Roman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4"/>
                <w:w w:val="95"/>
                <w:sz w:val="18"/>
              </w:rPr>
              <w:t>0.12</w:t>
            </w:r>
          </w:p>
        </w:tc>
      </w:tr>
      <w:tr w:rsidR="003D50BB" w:rsidRPr="00B065F7" w14:paraId="7D145477" w14:textId="77777777" w:rsidTr="006B218C">
        <w:trPr>
          <w:trHeight w:val="263"/>
          <w:jc w:val="center"/>
        </w:trPr>
        <w:tc>
          <w:tcPr>
            <w:tcW w:w="1685" w:type="dxa"/>
            <w:tcBorders>
              <w:left w:val="double" w:sz="4" w:space="0" w:color="000000"/>
              <w:bottom w:val="single" w:sz="8" w:space="0" w:color="auto"/>
            </w:tcBorders>
          </w:tcPr>
          <w:p w14:paraId="793616C8" w14:textId="77777777" w:rsidR="003D50BB" w:rsidRPr="00B065F7" w:rsidRDefault="003D50BB" w:rsidP="0085789C">
            <w:pPr>
              <w:pStyle w:val="TableParagraph"/>
              <w:spacing w:line="217" w:lineRule="exact"/>
              <w:jc w:val="center"/>
              <w:rPr>
                <w:rFonts w:ascii="Times New Roman" w:hAnsi="Times New Roman" w:cs="Times New Roman"/>
                <w:i/>
                <w:w w:val="102"/>
                <w:sz w:val="18"/>
              </w:rPr>
            </w:pPr>
            <w:r w:rsidRPr="00B065F7">
              <w:rPr>
                <w:rFonts w:ascii="Times New Roman" w:hAnsi="Times New Roman" w:cs="Times New Roman"/>
                <w:i/>
                <w:w w:val="102"/>
                <w:sz w:val="18"/>
              </w:rPr>
              <w:t>J</w:t>
            </w:r>
          </w:p>
        </w:tc>
        <w:tc>
          <w:tcPr>
            <w:tcW w:w="3546" w:type="dxa"/>
            <w:tcBorders>
              <w:bottom w:val="single" w:sz="8" w:space="0" w:color="auto"/>
            </w:tcBorders>
          </w:tcPr>
          <w:p w14:paraId="2B14DDFC" w14:textId="77777777" w:rsidR="003D50BB" w:rsidRPr="00B065F7" w:rsidRDefault="003D50BB" w:rsidP="0085789C">
            <w:pPr>
              <w:pStyle w:val="TableParagraph"/>
              <w:spacing w:before="9"/>
              <w:rPr>
                <w:rFonts w:ascii="Times New Roman" w:hAnsi="Times New Roman" w:cs="Times New Roman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w w:val="95"/>
                <w:sz w:val="18"/>
              </w:rPr>
              <w:t>Average internal connections</w:t>
            </w:r>
          </w:p>
        </w:tc>
        <w:tc>
          <w:tcPr>
            <w:tcW w:w="1388" w:type="dxa"/>
            <w:tcBorders>
              <w:bottom w:val="single" w:sz="8" w:space="0" w:color="auto"/>
            </w:tcBorders>
          </w:tcPr>
          <w:p w14:paraId="5A94D29B" w14:textId="77777777" w:rsidR="003D50BB" w:rsidRPr="00B065F7" w:rsidRDefault="003D50BB" w:rsidP="0085789C">
            <w:pPr>
              <w:pStyle w:val="TableParagraph"/>
              <w:spacing w:before="40" w:after="10" w:line="148" w:lineRule="auto"/>
              <w:jc w:val="center"/>
              <w:rPr>
                <w:rFonts w:ascii="Times New Roman" w:hAnsi="Times New Roman" w:cs="Times New Roman"/>
                <w:spacing w:val="-5"/>
                <w:w w:val="95"/>
                <w:position w:val="-6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pure</w:t>
            </w:r>
            <w:r w:rsidRPr="00B065F7">
              <w:rPr>
                <w:rFonts w:ascii="Times New Roman" w:hAnsi="Times New Roman" w:cs="Times New Roman"/>
                <w:spacing w:val="-8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2"/>
                <w:sz w:val="18"/>
              </w:rPr>
              <w:t>number</w:t>
            </w:r>
          </w:p>
        </w:tc>
        <w:tc>
          <w:tcPr>
            <w:tcW w:w="1196" w:type="dxa"/>
            <w:tcBorders>
              <w:bottom w:val="single" w:sz="8" w:space="0" w:color="auto"/>
              <w:right w:val="double" w:sz="4" w:space="0" w:color="000000"/>
            </w:tcBorders>
          </w:tcPr>
          <w:p w14:paraId="1A6057C8" w14:textId="77777777" w:rsidR="003D50BB" w:rsidRPr="00B065F7" w:rsidRDefault="003D50BB" w:rsidP="006B218C">
            <w:pPr>
              <w:pStyle w:val="TableParagraph"/>
              <w:spacing w:before="9"/>
              <w:jc w:val="center"/>
              <w:rPr>
                <w:rFonts w:ascii="Times New Roman" w:hAnsi="Times New Roman" w:cs="Times New Roman"/>
                <w:spacing w:val="-4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4"/>
                <w:w w:val="95"/>
                <w:sz w:val="18"/>
              </w:rPr>
              <w:t>150</w:t>
            </w:r>
          </w:p>
        </w:tc>
      </w:tr>
      <w:tr w:rsidR="003D50BB" w:rsidRPr="00B065F7" w14:paraId="5F9B0C91" w14:textId="77777777" w:rsidTr="006B218C">
        <w:trPr>
          <w:trHeight w:val="263"/>
          <w:jc w:val="center"/>
        </w:trPr>
        <w:tc>
          <w:tcPr>
            <w:tcW w:w="1685" w:type="dxa"/>
            <w:tcBorders>
              <w:top w:val="single" w:sz="8" w:space="0" w:color="auto"/>
              <w:left w:val="double" w:sz="4" w:space="0" w:color="000000"/>
            </w:tcBorders>
          </w:tcPr>
          <w:p w14:paraId="0FF95E02" w14:textId="77777777" w:rsidR="003D50BB" w:rsidRPr="00B065F7" w:rsidRDefault="003D50BB" w:rsidP="0085789C">
            <w:pPr>
              <w:pStyle w:val="TableParagraph"/>
              <w:spacing w:line="217" w:lineRule="exact"/>
              <w:jc w:val="center"/>
              <w:rPr>
                <w:rFonts w:ascii="Times New Roman" w:hAnsi="Times New Roman" w:cs="Times New Roman"/>
                <w:iCs/>
                <w:w w:val="102"/>
                <w:sz w:val="18"/>
              </w:rPr>
            </w:pPr>
            <w:r w:rsidRPr="00B065F7">
              <w:rPr>
                <w:rFonts w:ascii="Times New Roman" w:hAnsi="Times New Roman" w:cs="Times New Roman"/>
                <w:iCs/>
                <w:spacing w:val="-5"/>
                <w:sz w:val="18"/>
              </w:rPr>
              <w:t>WM speed</w:t>
            </w:r>
          </w:p>
        </w:tc>
        <w:tc>
          <w:tcPr>
            <w:tcW w:w="3546" w:type="dxa"/>
            <w:tcBorders>
              <w:top w:val="single" w:sz="8" w:space="0" w:color="auto"/>
            </w:tcBorders>
          </w:tcPr>
          <w:p w14:paraId="6C98211B" w14:textId="77777777" w:rsidR="003D50BB" w:rsidRPr="00B065F7" w:rsidRDefault="003D50BB" w:rsidP="0085789C">
            <w:pPr>
              <w:pStyle w:val="TableParagraph"/>
              <w:spacing w:before="9"/>
              <w:rPr>
                <w:rFonts w:ascii="Times New Roman" w:hAnsi="Times New Roman" w:cs="Times New Roman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w w:val="95"/>
                <w:sz w:val="18"/>
              </w:rPr>
              <w:t>Multiplicative constant to the conduction velocity matrix</w:t>
            </w:r>
          </w:p>
        </w:tc>
        <w:tc>
          <w:tcPr>
            <w:tcW w:w="1388" w:type="dxa"/>
            <w:tcBorders>
              <w:top w:val="single" w:sz="8" w:space="0" w:color="auto"/>
            </w:tcBorders>
          </w:tcPr>
          <w:p w14:paraId="233AF35C" w14:textId="77777777" w:rsidR="003D50BB" w:rsidRPr="00B065F7" w:rsidRDefault="003D50BB" w:rsidP="0085789C">
            <w:pPr>
              <w:pStyle w:val="TableParagraph"/>
              <w:spacing w:before="40" w:after="10" w:line="148" w:lineRule="auto"/>
              <w:jc w:val="center"/>
              <w:rPr>
                <w:rFonts w:ascii="Times New Roman" w:hAnsi="Times New Roman" w:cs="Times New Roman"/>
                <w:spacing w:val="-2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pure</w:t>
            </w:r>
            <w:r w:rsidRPr="00B065F7">
              <w:rPr>
                <w:rFonts w:ascii="Times New Roman" w:hAnsi="Times New Roman" w:cs="Times New Roman"/>
                <w:spacing w:val="-8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2"/>
                <w:sz w:val="18"/>
              </w:rPr>
              <w:t>number</w:t>
            </w:r>
          </w:p>
        </w:tc>
        <w:tc>
          <w:tcPr>
            <w:tcW w:w="1196" w:type="dxa"/>
            <w:tcBorders>
              <w:top w:val="single" w:sz="8" w:space="0" w:color="auto"/>
              <w:right w:val="double" w:sz="4" w:space="0" w:color="000000"/>
            </w:tcBorders>
          </w:tcPr>
          <w:p w14:paraId="2796CF4A" w14:textId="77777777" w:rsidR="003D50BB" w:rsidRPr="00B065F7" w:rsidRDefault="003D50BB" w:rsidP="006B218C">
            <w:pPr>
              <w:pStyle w:val="TableParagraph"/>
              <w:spacing w:before="9"/>
              <w:jc w:val="center"/>
              <w:rPr>
                <w:rFonts w:ascii="Times New Roman" w:hAnsi="Times New Roman" w:cs="Times New Roman"/>
                <w:spacing w:val="-4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4"/>
                <w:w w:val="95"/>
                <w:sz w:val="18"/>
              </w:rPr>
              <w:t>30</w:t>
            </w:r>
          </w:p>
        </w:tc>
      </w:tr>
      <w:tr w:rsidR="003D50BB" w:rsidRPr="00B065F7" w14:paraId="2B872130" w14:textId="77777777" w:rsidTr="006B218C">
        <w:trPr>
          <w:trHeight w:val="263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5A3E09D7" w14:textId="77777777" w:rsidR="003D50BB" w:rsidRPr="00B065F7" w:rsidRDefault="003D50BB" w:rsidP="0085789C">
            <w:pPr>
              <w:pStyle w:val="TableParagraph"/>
              <w:spacing w:line="217" w:lineRule="exact"/>
              <w:jc w:val="center"/>
              <w:rPr>
                <w:rFonts w:ascii="Times New Roman" w:hAnsi="Times New Roman" w:cs="Times New Roman"/>
                <w:iCs/>
                <w:w w:val="102"/>
                <w:sz w:val="18"/>
              </w:rPr>
            </w:pPr>
            <w:r w:rsidRPr="00B065F7">
              <w:rPr>
                <w:rFonts w:ascii="Times New Roman" w:hAnsi="Times New Roman" w:cs="Times New Roman"/>
                <w:iCs/>
                <w:w w:val="102"/>
                <w:sz w:val="18"/>
              </w:rPr>
              <w:t>WM coupling (a)</w:t>
            </w:r>
          </w:p>
        </w:tc>
        <w:tc>
          <w:tcPr>
            <w:tcW w:w="3546" w:type="dxa"/>
          </w:tcPr>
          <w:p w14:paraId="190C5DEA" w14:textId="77777777" w:rsidR="003D50BB" w:rsidRPr="00B065F7" w:rsidRDefault="003D50BB" w:rsidP="0085789C">
            <w:pPr>
              <w:pStyle w:val="TableParagraph"/>
              <w:spacing w:before="9"/>
              <w:rPr>
                <w:rFonts w:ascii="Times New Roman" w:hAnsi="Times New Roman" w:cs="Times New Roman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w w:val="95"/>
                <w:sz w:val="18"/>
              </w:rPr>
              <w:t>Multiplicative constant to the structural connectivity matrix (normalized with nr of generated streamlines during tractography)</w:t>
            </w:r>
          </w:p>
        </w:tc>
        <w:tc>
          <w:tcPr>
            <w:tcW w:w="1388" w:type="dxa"/>
          </w:tcPr>
          <w:p w14:paraId="0A7BA790" w14:textId="77777777" w:rsidR="003D50BB" w:rsidRPr="00B065F7" w:rsidRDefault="003D50BB" w:rsidP="0085789C">
            <w:pPr>
              <w:pStyle w:val="TableParagraph"/>
              <w:spacing w:before="40" w:after="10" w:line="148" w:lineRule="auto"/>
              <w:jc w:val="center"/>
              <w:rPr>
                <w:rFonts w:ascii="Times New Roman" w:hAnsi="Times New Roman" w:cs="Times New Roman"/>
                <w:spacing w:val="-2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pure</w:t>
            </w:r>
            <w:r w:rsidRPr="00B065F7">
              <w:rPr>
                <w:rFonts w:ascii="Times New Roman" w:hAnsi="Times New Roman" w:cs="Times New Roman"/>
                <w:spacing w:val="-8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2"/>
                <w:sz w:val="18"/>
              </w:rPr>
              <w:t>number</w:t>
            </w: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44D7F2B7" w14:textId="77777777" w:rsidR="003D50BB" w:rsidRPr="00B065F7" w:rsidRDefault="003D50BB" w:rsidP="006B218C">
            <w:pPr>
              <w:pStyle w:val="TableParagraph"/>
              <w:spacing w:before="9"/>
              <w:jc w:val="center"/>
              <w:rPr>
                <w:rFonts w:ascii="Times New Roman" w:hAnsi="Times New Roman" w:cs="Times New Roman"/>
                <w:spacing w:val="-4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4"/>
                <w:w w:val="95"/>
                <w:sz w:val="18"/>
              </w:rPr>
              <w:t xml:space="preserve">1.86*10 </w:t>
            </w:r>
            <w:r w:rsidRPr="00B065F7">
              <w:rPr>
                <w:rFonts w:ascii="Times New Roman" w:hAnsi="Times New Roman" w:cs="Times New Roman"/>
                <w:spacing w:val="-4"/>
                <w:w w:val="95"/>
                <w:sz w:val="18"/>
                <w:vertAlign w:val="superscript"/>
              </w:rPr>
              <w:t>-5</w:t>
            </w:r>
          </w:p>
        </w:tc>
      </w:tr>
      <w:tr w:rsidR="003D50BB" w:rsidRPr="00B065F7" w14:paraId="68546794" w14:textId="77777777" w:rsidTr="006B218C">
        <w:trPr>
          <w:trHeight w:val="263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7A10E595" w14:textId="77777777" w:rsidR="003D50BB" w:rsidRPr="00B065F7" w:rsidRDefault="003D50BB" w:rsidP="0085789C">
            <w:pPr>
              <w:pStyle w:val="TableParagraph"/>
              <w:spacing w:line="217" w:lineRule="exact"/>
              <w:jc w:val="center"/>
              <w:rPr>
                <w:rFonts w:ascii="Times New Roman" w:hAnsi="Times New Roman" w:cs="Times New Roman"/>
                <w:iCs/>
                <w:w w:val="102"/>
                <w:sz w:val="18"/>
              </w:rPr>
            </w:pPr>
            <w:r w:rsidRPr="00B065F7">
              <w:rPr>
                <w:rFonts w:ascii="Times New Roman" w:hAnsi="Times New Roman" w:cs="Times New Roman"/>
                <w:iCs/>
                <w:w w:val="102"/>
                <w:sz w:val="18"/>
              </w:rPr>
              <w:t>WM coupling (</w:t>
            </w:r>
            <w:proofErr w:type="spellStart"/>
            <w:r w:rsidRPr="00B065F7">
              <w:rPr>
                <w:rFonts w:ascii="Times New Roman" w:hAnsi="Times New Roman" w:cs="Times New Roman"/>
                <w:iCs/>
                <w:w w:val="102"/>
                <w:sz w:val="18"/>
              </w:rPr>
              <w:t>cmin</w:t>
            </w:r>
            <w:proofErr w:type="spellEnd"/>
            <w:r w:rsidRPr="00B065F7">
              <w:rPr>
                <w:rFonts w:ascii="Times New Roman" w:hAnsi="Times New Roman" w:cs="Times New Roman"/>
                <w:iCs/>
                <w:w w:val="102"/>
                <w:sz w:val="18"/>
              </w:rPr>
              <w:t>)</w:t>
            </w:r>
          </w:p>
        </w:tc>
        <w:tc>
          <w:tcPr>
            <w:tcW w:w="3546" w:type="dxa"/>
          </w:tcPr>
          <w:p w14:paraId="75447957" w14:textId="77777777" w:rsidR="003D50BB" w:rsidRPr="00B065F7" w:rsidRDefault="003D50BB" w:rsidP="0085789C">
            <w:pPr>
              <w:pStyle w:val="TableParagraph"/>
              <w:spacing w:before="9"/>
              <w:rPr>
                <w:rFonts w:ascii="Times New Roman" w:hAnsi="Times New Roman" w:cs="Times New Roman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w w:val="95"/>
                <w:sz w:val="18"/>
              </w:rPr>
              <w:t>Minimum of the sigmoid function</w:t>
            </w:r>
          </w:p>
        </w:tc>
        <w:tc>
          <w:tcPr>
            <w:tcW w:w="1388" w:type="dxa"/>
          </w:tcPr>
          <w:p w14:paraId="5EEFF451" w14:textId="77777777" w:rsidR="003D50BB" w:rsidRPr="00B065F7" w:rsidRDefault="003D50BB" w:rsidP="0085789C">
            <w:pPr>
              <w:pStyle w:val="TableParagraph"/>
              <w:spacing w:before="40" w:after="10" w:line="148" w:lineRule="auto"/>
              <w:jc w:val="center"/>
              <w:rPr>
                <w:rFonts w:ascii="Times New Roman" w:hAnsi="Times New Roman" w:cs="Times New Roman"/>
                <w:spacing w:val="-2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pure number</w:t>
            </w: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367CAF0D" w14:textId="77777777" w:rsidR="003D50BB" w:rsidRPr="00B065F7" w:rsidRDefault="003D50BB" w:rsidP="006B218C">
            <w:pPr>
              <w:pStyle w:val="TableParagraph"/>
              <w:spacing w:before="9"/>
              <w:jc w:val="center"/>
              <w:rPr>
                <w:rFonts w:ascii="Times New Roman" w:hAnsi="Times New Roman" w:cs="Times New Roman"/>
                <w:spacing w:val="-4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4"/>
                <w:w w:val="95"/>
                <w:sz w:val="18"/>
              </w:rPr>
              <w:t>0.0</w:t>
            </w:r>
          </w:p>
        </w:tc>
      </w:tr>
      <w:tr w:rsidR="003D50BB" w:rsidRPr="00B065F7" w14:paraId="3044244F" w14:textId="77777777" w:rsidTr="006B218C">
        <w:trPr>
          <w:trHeight w:val="263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09167B26" w14:textId="77777777" w:rsidR="003D50BB" w:rsidRPr="00B065F7" w:rsidRDefault="003D50BB" w:rsidP="0085789C">
            <w:pPr>
              <w:pStyle w:val="TableParagraph"/>
              <w:spacing w:line="217" w:lineRule="exact"/>
              <w:jc w:val="center"/>
              <w:rPr>
                <w:rFonts w:ascii="Times New Roman" w:hAnsi="Times New Roman" w:cs="Times New Roman"/>
                <w:iCs/>
                <w:w w:val="102"/>
                <w:sz w:val="18"/>
              </w:rPr>
            </w:pPr>
            <w:r w:rsidRPr="00B065F7">
              <w:rPr>
                <w:rFonts w:ascii="Times New Roman" w:hAnsi="Times New Roman" w:cs="Times New Roman"/>
                <w:iCs/>
                <w:w w:val="102"/>
                <w:sz w:val="18"/>
              </w:rPr>
              <w:t>WM coupling (</w:t>
            </w:r>
            <w:proofErr w:type="spellStart"/>
            <w:r w:rsidRPr="00B065F7">
              <w:rPr>
                <w:rFonts w:ascii="Times New Roman" w:hAnsi="Times New Roman" w:cs="Times New Roman"/>
                <w:iCs/>
                <w:w w:val="102"/>
                <w:sz w:val="18"/>
              </w:rPr>
              <w:t>cmax</w:t>
            </w:r>
            <w:proofErr w:type="spellEnd"/>
            <w:r w:rsidRPr="00B065F7">
              <w:rPr>
                <w:rFonts w:ascii="Times New Roman" w:hAnsi="Times New Roman" w:cs="Times New Roman"/>
                <w:iCs/>
                <w:w w:val="102"/>
                <w:sz w:val="18"/>
              </w:rPr>
              <w:t>)</w:t>
            </w:r>
          </w:p>
        </w:tc>
        <w:tc>
          <w:tcPr>
            <w:tcW w:w="3546" w:type="dxa"/>
          </w:tcPr>
          <w:p w14:paraId="3E7F273D" w14:textId="77777777" w:rsidR="003D50BB" w:rsidRPr="00B065F7" w:rsidRDefault="003D50BB" w:rsidP="0085789C">
            <w:pPr>
              <w:pStyle w:val="TableParagraph"/>
              <w:spacing w:before="9"/>
              <w:rPr>
                <w:rFonts w:ascii="Times New Roman" w:hAnsi="Times New Roman" w:cs="Times New Roman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w w:val="95"/>
                <w:sz w:val="18"/>
              </w:rPr>
              <w:t>Maximum of the sigmoid function</w:t>
            </w:r>
          </w:p>
        </w:tc>
        <w:tc>
          <w:tcPr>
            <w:tcW w:w="1388" w:type="dxa"/>
          </w:tcPr>
          <w:p w14:paraId="2F111F1C" w14:textId="77777777" w:rsidR="003D50BB" w:rsidRPr="00B065F7" w:rsidRDefault="003D50BB" w:rsidP="0085789C">
            <w:pPr>
              <w:pStyle w:val="TableParagraph"/>
              <w:spacing w:before="40" w:after="10" w:line="148" w:lineRule="auto"/>
              <w:jc w:val="center"/>
              <w:rPr>
                <w:rFonts w:ascii="Times New Roman" w:hAnsi="Times New Roman" w:cs="Times New Roman"/>
                <w:spacing w:val="-2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pure number</w:t>
            </w: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3EE347BE" w14:textId="77777777" w:rsidR="003D50BB" w:rsidRPr="00B065F7" w:rsidRDefault="003D50BB" w:rsidP="006B218C">
            <w:pPr>
              <w:pStyle w:val="TableParagraph"/>
              <w:spacing w:before="9"/>
              <w:jc w:val="center"/>
              <w:rPr>
                <w:rFonts w:ascii="Times New Roman" w:hAnsi="Times New Roman" w:cs="Times New Roman"/>
                <w:spacing w:val="-4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4"/>
                <w:w w:val="95"/>
                <w:sz w:val="18"/>
              </w:rPr>
              <w:t>0.005</w:t>
            </w:r>
          </w:p>
        </w:tc>
      </w:tr>
      <w:tr w:rsidR="003D50BB" w:rsidRPr="00B065F7" w14:paraId="4DEA608E" w14:textId="77777777" w:rsidTr="006B218C">
        <w:trPr>
          <w:trHeight w:val="263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4131ADD6" w14:textId="77777777" w:rsidR="003D50BB" w:rsidRPr="00B065F7" w:rsidRDefault="003D50BB" w:rsidP="0085789C">
            <w:pPr>
              <w:pStyle w:val="TableParagraph"/>
              <w:spacing w:line="217" w:lineRule="exact"/>
              <w:jc w:val="center"/>
              <w:rPr>
                <w:rFonts w:ascii="Times New Roman" w:hAnsi="Times New Roman" w:cs="Times New Roman"/>
                <w:iCs/>
                <w:w w:val="102"/>
                <w:sz w:val="18"/>
              </w:rPr>
            </w:pPr>
            <w:r w:rsidRPr="00B065F7">
              <w:rPr>
                <w:rFonts w:ascii="Times New Roman" w:hAnsi="Times New Roman" w:cs="Times New Roman"/>
                <w:iCs/>
                <w:w w:val="102"/>
                <w:sz w:val="18"/>
              </w:rPr>
              <w:t>WM coupling midpoint</w:t>
            </w:r>
          </w:p>
        </w:tc>
        <w:tc>
          <w:tcPr>
            <w:tcW w:w="3546" w:type="dxa"/>
          </w:tcPr>
          <w:p w14:paraId="29E6BAFE" w14:textId="77777777" w:rsidR="003D50BB" w:rsidRPr="00B065F7" w:rsidRDefault="003D50BB" w:rsidP="0085789C">
            <w:pPr>
              <w:pStyle w:val="TableParagraph"/>
              <w:spacing w:before="9"/>
              <w:rPr>
                <w:rFonts w:ascii="Times New Roman" w:hAnsi="Times New Roman" w:cs="Times New Roman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w w:val="95"/>
                <w:sz w:val="18"/>
              </w:rPr>
              <w:t>Midpoint of the linear portion of the sigmoid</w:t>
            </w:r>
          </w:p>
        </w:tc>
        <w:tc>
          <w:tcPr>
            <w:tcW w:w="1388" w:type="dxa"/>
          </w:tcPr>
          <w:p w14:paraId="13A06A5C" w14:textId="77777777" w:rsidR="003D50BB" w:rsidRPr="00B065F7" w:rsidRDefault="003D50BB" w:rsidP="0085789C">
            <w:pPr>
              <w:pStyle w:val="TableParagraph"/>
              <w:spacing w:before="40" w:after="10" w:line="148" w:lineRule="auto"/>
              <w:jc w:val="center"/>
              <w:rPr>
                <w:rFonts w:ascii="Times New Roman" w:hAnsi="Times New Roman" w:cs="Times New Roman"/>
                <w:spacing w:val="-2"/>
                <w:w w:val="95"/>
                <w:sz w:val="18"/>
              </w:rPr>
            </w:pP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0C1CF4DC" w14:textId="77777777" w:rsidR="003D50BB" w:rsidRPr="00B065F7" w:rsidRDefault="003D50BB" w:rsidP="006B218C">
            <w:pPr>
              <w:pStyle w:val="TableParagraph"/>
              <w:spacing w:before="9"/>
              <w:jc w:val="center"/>
              <w:rPr>
                <w:rFonts w:ascii="Times New Roman" w:hAnsi="Times New Roman" w:cs="Times New Roman"/>
                <w:spacing w:val="-4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4"/>
                <w:w w:val="95"/>
                <w:sz w:val="18"/>
              </w:rPr>
              <w:t>3.12</w:t>
            </w:r>
          </w:p>
        </w:tc>
      </w:tr>
      <w:tr w:rsidR="003D50BB" w:rsidRPr="00B065F7" w14:paraId="32643803" w14:textId="77777777" w:rsidTr="006B218C">
        <w:trPr>
          <w:trHeight w:val="263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3387101D" w14:textId="77777777" w:rsidR="003D50BB" w:rsidRPr="00B065F7" w:rsidRDefault="003D50BB" w:rsidP="0085789C">
            <w:pPr>
              <w:pStyle w:val="TableParagraph"/>
              <w:spacing w:line="217" w:lineRule="exact"/>
              <w:jc w:val="center"/>
              <w:rPr>
                <w:rFonts w:ascii="Times New Roman" w:hAnsi="Times New Roman" w:cs="Times New Roman"/>
                <w:iCs/>
                <w:w w:val="102"/>
                <w:sz w:val="18"/>
              </w:rPr>
            </w:pPr>
            <w:r w:rsidRPr="00B065F7">
              <w:rPr>
                <w:rFonts w:ascii="Times New Roman" w:hAnsi="Times New Roman" w:cs="Times New Roman"/>
                <w:iCs/>
                <w:w w:val="102"/>
                <w:sz w:val="18"/>
              </w:rPr>
              <w:t>WM coupling (r)</w:t>
            </w:r>
          </w:p>
        </w:tc>
        <w:tc>
          <w:tcPr>
            <w:tcW w:w="3546" w:type="dxa"/>
          </w:tcPr>
          <w:p w14:paraId="5F81EAEC" w14:textId="77777777" w:rsidR="003D50BB" w:rsidRPr="00B065F7" w:rsidRDefault="003D50BB" w:rsidP="0085789C">
            <w:pPr>
              <w:pStyle w:val="TableParagraph"/>
              <w:spacing w:before="9"/>
              <w:rPr>
                <w:rFonts w:ascii="Times New Roman" w:hAnsi="Times New Roman" w:cs="Times New Roman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w w:val="95"/>
                <w:sz w:val="18"/>
              </w:rPr>
              <w:t>Steepness of the sigmoidal transformation</w:t>
            </w:r>
          </w:p>
        </w:tc>
        <w:tc>
          <w:tcPr>
            <w:tcW w:w="1388" w:type="dxa"/>
          </w:tcPr>
          <w:p w14:paraId="161E3707" w14:textId="77777777" w:rsidR="003D50BB" w:rsidRPr="00B065F7" w:rsidRDefault="003D50BB" w:rsidP="0085789C">
            <w:pPr>
              <w:pStyle w:val="TableParagraph"/>
              <w:spacing w:before="40" w:after="10" w:line="148" w:lineRule="auto"/>
              <w:jc w:val="center"/>
              <w:rPr>
                <w:rFonts w:ascii="Times New Roman" w:hAnsi="Times New Roman" w:cs="Times New Roman"/>
                <w:spacing w:val="-2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pure number</w:t>
            </w: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2031D279" w14:textId="77777777" w:rsidR="003D50BB" w:rsidRPr="00B065F7" w:rsidRDefault="003D50BB" w:rsidP="006B218C">
            <w:pPr>
              <w:pStyle w:val="TableParagraph"/>
              <w:spacing w:before="9"/>
              <w:jc w:val="center"/>
              <w:rPr>
                <w:rFonts w:ascii="Times New Roman" w:hAnsi="Times New Roman" w:cs="Times New Roman"/>
                <w:spacing w:val="-4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4"/>
                <w:w w:val="95"/>
                <w:sz w:val="18"/>
              </w:rPr>
              <w:t>0.28</w:t>
            </w:r>
          </w:p>
        </w:tc>
      </w:tr>
      <w:tr w:rsidR="003D50BB" w:rsidRPr="00B065F7" w14:paraId="5A9A4C14" w14:textId="77777777" w:rsidTr="006B218C">
        <w:trPr>
          <w:trHeight w:val="263"/>
          <w:jc w:val="center"/>
        </w:trPr>
        <w:tc>
          <w:tcPr>
            <w:tcW w:w="1685" w:type="dxa"/>
            <w:tcBorders>
              <w:left w:val="double" w:sz="4" w:space="0" w:color="000000"/>
            </w:tcBorders>
          </w:tcPr>
          <w:p w14:paraId="49C58C94" w14:textId="77777777" w:rsidR="003D50BB" w:rsidRPr="00B065F7" w:rsidRDefault="003D50BB" w:rsidP="0085789C">
            <w:pPr>
              <w:pStyle w:val="TableParagraph"/>
              <w:spacing w:line="217" w:lineRule="exact"/>
              <w:jc w:val="center"/>
              <w:rPr>
                <w:rFonts w:ascii="Times New Roman" w:hAnsi="Times New Roman" w:cs="Times New Roman"/>
                <w:iCs/>
                <w:w w:val="102"/>
                <w:sz w:val="18"/>
              </w:rPr>
            </w:pPr>
            <w:r w:rsidRPr="00B065F7">
              <w:rPr>
                <w:rFonts w:ascii="Times New Roman" w:hAnsi="Times New Roman" w:cs="Times New Roman"/>
                <w:iCs/>
                <w:w w:val="93"/>
                <w:sz w:val="18"/>
              </w:rPr>
              <w:t>LC strength</w:t>
            </w:r>
          </w:p>
        </w:tc>
        <w:tc>
          <w:tcPr>
            <w:tcW w:w="3546" w:type="dxa"/>
          </w:tcPr>
          <w:p w14:paraId="3AAEDA2A" w14:textId="77777777" w:rsidR="003D50BB" w:rsidRPr="00B065F7" w:rsidRDefault="003D50BB" w:rsidP="0085789C">
            <w:pPr>
              <w:pStyle w:val="TableParagraph"/>
              <w:spacing w:before="9"/>
              <w:rPr>
                <w:rFonts w:ascii="Times New Roman" w:hAnsi="Times New Roman" w:cs="Times New Roman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w w:val="95"/>
                <w:sz w:val="18"/>
              </w:rPr>
              <w:t>Strength of local connections</w:t>
            </w:r>
          </w:p>
        </w:tc>
        <w:tc>
          <w:tcPr>
            <w:tcW w:w="1388" w:type="dxa"/>
          </w:tcPr>
          <w:p w14:paraId="60F45346" w14:textId="77777777" w:rsidR="003D50BB" w:rsidRPr="00B065F7" w:rsidRDefault="003D50BB" w:rsidP="0085789C">
            <w:pPr>
              <w:pStyle w:val="TableParagraph"/>
              <w:spacing w:before="40" w:after="10" w:line="148" w:lineRule="auto"/>
              <w:jc w:val="center"/>
              <w:rPr>
                <w:rFonts w:ascii="Times New Roman" w:hAnsi="Times New Roman" w:cs="Times New Roman"/>
                <w:spacing w:val="-2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pure</w:t>
            </w:r>
            <w:r w:rsidRPr="00B065F7">
              <w:rPr>
                <w:rFonts w:ascii="Times New Roman" w:hAnsi="Times New Roman" w:cs="Times New Roman"/>
                <w:spacing w:val="-8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2"/>
                <w:sz w:val="18"/>
              </w:rPr>
              <w:t>number</w:t>
            </w:r>
          </w:p>
        </w:tc>
        <w:tc>
          <w:tcPr>
            <w:tcW w:w="1196" w:type="dxa"/>
            <w:tcBorders>
              <w:right w:val="double" w:sz="4" w:space="0" w:color="000000"/>
            </w:tcBorders>
          </w:tcPr>
          <w:p w14:paraId="182B925A" w14:textId="77777777" w:rsidR="003D50BB" w:rsidRPr="00B065F7" w:rsidRDefault="003D50BB" w:rsidP="006B218C">
            <w:pPr>
              <w:pStyle w:val="TableParagraph"/>
              <w:spacing w:before="9"/>
              <w:jc w:val="center"/>
              <w:rPr>
                <w:rFonts w:ascii="Times New Roman" w:hAnsi="Times New Roman" w:cs="Times New Roman"/>
                <w:spacing w:val="-4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4"/>
                <w:w w:val="95"/>
                <w:sz w:val="18"/>
              </w:rPr>
              <w:t>0.1</w:t>
            </w:r>
          </w:p>
        </w:tc>
      </w:tr>
      <w:tr w:rsidR="003D50BB" w:rsidRPr="00B065F7" w14:paraId="4E3C9661" w14:textId="77777777" w:rsidTr="006B218C">
        <w:trPr>
          <w:trHeight w:val="263"/>
          <w:jc w:val="center"/>
        </w:trPr>
        <w:tc>
          <w:tcPr>
            <w:tcW w:w="1685" w:type="dxa"/>
            <w:tcBorders>
              <w:left w:val="double" w:sz="4" w:space="0" w:color="000000"/>
              <w:bottom w:val="double" w:sz="4" w:space="0" w:color="000000"/>
            </w:tcBorders>
          </w:tcPr>
          <w:p w14:paraId="6C657CBF" w14:textId="77777777" w:rsidR="003D50BB" w:rsidRPr="00B065F7" w:rsidRDefault="003D50BB" w:rsidP="0085789C">
            <w:pPr>
              <w:pStyle w:val="TableParagraph"/>
              <w:spacing w:line="217" w:lineRule="exact"/>
              <w:jc w:val="center"/>
              <w:rPr>
                <w:rFonts w:ascii="Times New Roman" w:hAnsi="Times New Roman" w:cs="Times New Roman"/>
                <w:iCs/>
                <w:w w:val="102"/>
                <w:sz w:val="18"/>
              </w:rPr>
            </w:pPr>
            <w:r w:rsidRPr="00B065F7">
              <w:rPr>
                <w:rFonts w:ascii="Times New Roman" w:hAnsi="Times New Roman" w:cs="Times New Roman"/>
                <w:iCs/>
                <w:w w:val="102"/>
                <w:sz w:val="18"/>
              </w:rPr>
              <w:t>LC sigma</w:t>
            </w:r>
          </w:p>
        </w:tc>
        <w:tc>
          <w:tcPr>
            <w:tcW w:w="3546" w:type="dxa"/>
            <w:tcBorders>
              <w:bottom w:val="double" w:sz="4" w:space="0" w:color="000000"/>
            </w:tcBorders>
          </w:tcPr>
          <w:p w14:paraId="0C6F914B" w14:textId="77777777" w:rsidR="003D50BB" w:rsidRPr="00B065F7" w:rsidRDefault="003D50BB" w:rsidP="0085789C">
            <w:pPr>
              <w:pStyle w:val="TableParagraph"/>
              <w:spacing w:before="9"/>
              <w:rPr>
                <w:rFonts w:ascii="Times New Roman" w:hAnsi="Times New Roman" w:cs="Times New Roman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w w:val="95"/>
                <w:sz w:val="18"/>
              </w:rPr>
              <w:t>Area of influence of local connections</w:t>
            </w:r>
          </w:p>
        </w:tc>
        <w:tc>
          <w:tcPr>
            <w:tcW w:w="1388" w:type="dxa"/>
            <w:tcBorders>
              <w:bottom w:val="double" w:sz="4" w:space="0" w:color="000000"/>
            </w:tcBorders>
          </w:tcPr>
          <w:p w14:paraId="2F259EEC" w14:textId="77777777" w:rsidR="003D50BB" w:rsidRPr="00B065F7" w:rsidRDefault="003D50BB" w:rsidP="0085789C">
            <w:pPr>
              <w:pStyle w:val="TableParagraph"/>
              <w:spacing w:before="40" w:after="10" w:line="148" w:lineRule="auto"/>
              <w:jc w:val="center"/>
              <w:rPr>
                <w:rFonts w:ascii="Times New Roman" w:hAnsi="Times New Roman" w:cs="Times New Roman"/>
                <w:spacing w:val="-2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2"/>
                <w:w w:val="95"/>
                <w:sz w:val="18"/>
              </w:rPr>
              <w:t>pure</w:t>
            </w:r>
            <w:r w:rsidRPr="00B065F7">
              <w:rPr>
                <w:rFonts w:ascii="Times New Roman" w:hAnsi="Times New Roman" w:cs="Times New Roman"/>
                <w:spacing w:val="-8"/>
                <w:w w:val="95"/>
                <w:sz w:val="18"/>
              </w:rPr>
              <w:t xml:space="preserve"> </w:t>
            </w:r>
            <w:r w:rsidRPr="00B065F7">
              <w:rPr>
                <w:rFonts w:ascii="Times New Roman" w:hAnsi="Times New Roman" w:cs="Times New Roman"/>
                <w:spacing w:val="-2"/>
                <w:sz w:val="18"/>
              </w:rPr>
              <w:t>number</w:t>
            </w:r>
          </w:p>
        </w:tc>
        <w:tc>
          <w:tcPr>
            <w:tcW w:w="1196" w:type="dxa"/>
            <w:tcBorders>
              <w:bottom w:val="double" w:sz="4" w:space="0" w:color="000000"/>
              <w:right w:val="double" w:sz="4" w:space="0" w:color="000000"/>
            </w:tcBorders>
          </w:tcPr>
          <w:p w14:paraId="514E91CF" w14:textId="77777777" w:rsidR="003D50BB" w:rsidRPr="00B065F7" w:rsidRDefault="003D50BB" w:rsidP="006B218C">
            <w:pPr>
              <w:pStyle w:val="TableParagraph"/>
              <w:spacing w:before="9"/>
              <w:jc w:val="center"/>
              <w:rPr>
                <w:rFonts w:ascii="Times New Roman" w:hAnsi="Times New Roman" w:cs="Times New Roman"/>
                <w:spacing w:val="-4"/>
                <w:w w:val="95"/>
                <w:sz w:val="18"/>
              </w:rPr>
            </w:pPr>
            <w:r w:rsidRPr="00B065F7">
              <w:rPr>
                <w:rFonts w:ascii="Times New Roman" w:hAnsi="Times New Roman" w:cs="Times New Roman"/>
                <w:spacing w:val="-4"/>
                <w:w w:val="95"/>
                <w:sz w:val="18"/>
              </w:rPr>
              <w:t>0.5</w:t>
            </w:r>
          </w:p>
        </w:tc>
      </w:tr>
    </w:tbl>
    <w:p w14:paraId="0561DB76" w14:textId="3FD53DD1" w:rsidR="003D50BB" w:rsidRPr="00B065F7" w:rsidRDefault="003D50BB" w:rsidP="003D50BB">
      <w:pPr>
        <w:spacing w:before="240" w:after="60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shd w:val="clear" w:color="auto" w:fill="FFFFFF"/>
        </w:rPr>
      </w:pPr>
      <w:r w:rsidRPr="00B065F7">
        <w:rPr>
          <w:rFonts w:ascii="Times New Roman" w:eastAsiaTheme="minorEastAsia" w:hAnsi="Times New Roman" w:cs="Times New Roman"/>
          <w:b/>
          <w:bCs/>
          <w:sz w:val="24"/>
          <w:szCs w:val="24"/>
          <w:shd w:val="clear" w:color="auto" w:fill="FFFFFF"/>
        </w:rPr>
        <w:t>Table S2.</w:t>
      </w:r>
    </w:p>
    <w:p w14:paraId="64D9B467" w14:textId="162CF7A4" w:rsidR="003D50BB" w:rsidRPr="00EE0ABA" w:rsidRDefault="003D50BB" w:rsidP="003D50BB">
      <w:pPr>
        <w:jc w:val="both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</w:pPr>
      <w:r w:rsidRPr="00B065F7">
        <w:rPr>
          <w:rFonts w:ascii="Times New Roman" w:eastAsiaTheme="minorEastAsia" w:hAnsi="Times New Roman" w:cs="Times New Roman"/>
          <w:b/>
          <w:bCs/>
          <w:sz w:val="24"/>
          <w:szCs w:val="24"/>
          <w:shd w:val="clear" w:color="auto" w:fill="FFFFFF"/>
        </w:rPr>
        <w:t xml:space="preserve">Optimal combinations of model parameters: </w:t>
      </w:r>
      <w:r w:rsidRPr="00B065F7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  <w:t xml:space="preserve">Parameters of the Jansen-Rit neural mass model are reported </w:t>
      </w:r>
      <w:proofErr w:type="gramStart"/>
      <w:r w:rsidRPr="00B065F7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  <w:t>first, and</w:t>
      </w:r>
      <w:proofErr w:type="gramEnd"/>
      <w:r w:rsidRPr="00B065F7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  <w:t xml:space="preserve"> separated from the parameters of the brain model by a horizontal line</w:t>
      </w:r>
      <w:r w:rsidRPr="00EE0ABA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  <w:t>.</w:t>
      </w:r>
    </w:p>
    <w:p w14:paraId="1009292D" w14:textId="124DB949" w:rsidR="006051F7" w:rsidRPr="00213B98" w:rsidRDefault="006051F7" w:rsidP="00213B98">
      <w:pPr>
        <w:jc w:val="both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US"/>
        </w:rPr>
      </w:pPr>
    </w:p>
    <w:sectPr w:rsidR="006051F7" w:rsidRPr="00213B98" w:rsidSect="00E93344">
      <w:pgSz w:w="12240" w:h="15840" w:code="1"/>
      <w:pgMar w:top="994" w:right="1987" w:bottom="806" w:left="806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44FBE7" w14:textId="77777777" w:rsidR="00115323" w:rsidRDefault="00115323" w:rsidP="002121F0">
      <w:pPr>
        <w:spacing w:after="0" w:line="240" w:lineRule="auto"/>
      </w:pPr>
      <w:r>
        <w:separator/>
      </w:r>
    </w:p>
  </w:endnote>
  <w:endnote w:type="continuationSeparator" w:id="0">
    <w:p w14:paraId="76CEAC83" w14:textId="77777777" w:rsidR="00115323" w:rsidRDefault="00115323" w:rsidP="00212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6BB070" w14:textId="77777777" w:rsidR="00115323" w:rsidRDefault="00115323" w:rsidP="002121F0">
      <w:pPr>
        <w:spacing w:after="0" w:line="240" w:lineRule="auto"/>
      </w:pPr>
      <w:r>
        <w:separator/>
      </w:r>
    </w:p>
  </w:footnote>
  <w:footnote w:type="continuationSeparator" w:id="0">
    <w:p w14:paraId="2EA5624D" w14:textId="77777777" w:rsidR="00115323" w:rsidRDefault="00115323" w:rsidP="002121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793B81"/>
    <w:multiLevelType w:val="hybridMultilevel"/>
    <w:tmpl w:val="DF8EEE8A"/>
    <w:lvl w:ilvl="0" w:tplc="BE4AAC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E13E6F"/>
    <w:multiLevelType w:val="hybridMultilevel"/>
    <w:tmpl w:val="BEF8C33C"/>
    <w:lvl w:ilvl="0" w:tplc="882223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902B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B48A3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34E0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B629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5469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30E9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4848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7AB5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45874793">
    <w:abstractNumId w:val="0"/>
  </w:num>
  <w:num w:numId="2" w16cid:durableId="17947842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7EA"/>
    <w:rsid w:val="000338B2"/>
    <w:rsid w:val="000475D2"/>
    <w:rsid w:val="00052997"/>
    <w:rsid w:val="00053BB7"/>
    <w:rsid w:val="000543A4"/>
    <w:rsid w:val="000611E4"/>
    <w:rsid w:val="00061F45"/>
    <w:rsid w:val="00070075"/>
    <w:rsid w:val="00074EFE"/>
    <w:rsid w:val="0007794A"/>
    <w:rsid w:val="00077C2A"/>
    <w:rsid w:val="00077E81"/>
    <w:rsid w:val="0008457B"/>
    <w:rsid w:val="000907A6"/>
    <w:rsid w:val="000914EC"/>
    <w:rsid w:val="0009244F"/>
    <w:rsid w:val="00095D4A"/>
    <w:rsid w:val="000A1285"/>
    <w:rsid w:val="000A2584"/>
    <w:rsid w:val="000B0338"/>
    <w:rsid w:val="000C6B5D"/>
    <w:rsid w:val="000D0596"/>
    <w:rsid w:val="000D1852"/>
    <w:rsid w:val="000D293C"/>
    <w:rsid w:val="000D441C"/>
    <w:rsid w:val="000E141F"/>
    <w:rsid w:val="000E1E0A"/>
    <w:rsid w:val="000F2414"/>
    <w:rsid w:val="000F5B82"/>
    <w:rsid w:val="00100E7E"/>
    <w:rsid w:val="001026E1"/>
    <w:rsid w:val="00112C7F"/>
    <w:rsid w:val="00113817"/>
    <w:rsid w:val="00115323"/>
    <w:rsid w:val="00124935"/>
    <w:rsid w:val="001256CC"/>
    <w:rsid w:val="00127572"/>
    <w:rsid w:val="00142BF9"/>
    <w:rsid w:val="00144847"/>
    <w:rsid w:val="001468E3"/>
    <w:rsid w:val="00150829"/>
    <w:rsid w:val="00155A96"/>
    <w:rsid w:val="0016049A"/>
    <w:rsid w:val="0016200E"/>
    <w:rsid w:val="001659F7"/>
    <w:rsid w:val="00165BCF"/>
    <w:rsid w:val="00167FD9"/>
    <w:rsid w:val="00172288"/>
    <w:rsid w:val="00173A4A"/>
    <w:rsid w:val="00173F19"/>
    <w:rsid w:val="0017770E"/>
    <w:rsid w:val="0017790F"/>
    <w:rsid w:val="00177999"/>
    <w:rsid w:val="00181AF8"/>
    <w:rsid w:val="00191A85"/>
    <w:rsid w:val="00192556"/>
    <w:rsid w:val="00194CD4"/>
    <w:rsid w:val="00197D20"/>
    <w:rsid w:val="001A1830"/>
    <w:rsid w:val="001A55A3"/>
    <w:rsid w:val="001A6C3C"/>
    <w:rsid w:val="001C760A"/>
    <w:rsid w:val="001D1057"/>
    <w:rsid w:val="001D2712"/>
    <w:rsid w:val="001D4D70"/>
    <w:rsid w:val="001D7EFA"/>
    <w:rsid w:val="001E3C19"/>
    <w:rsid w:val="001E544B"/>
    <w:rsid w:val="001E707D"/>
    <w:rsid w:val="001F0539"/>
    <w:rsid w:val="001F5CBB"/>
    <w:rsid w:val="00206871"/>
    <w:rsid w:val="00210946"/>
    <w:rsid w:val="002121F0"/>
    <w:rsid w:val="00213B98"/>
    <w:rsid w:val="00213F0C"/>
    <w:rsid w:val="002260E5"/>
    <w:rsid w:val="0022782E"/>
    <w:rsid w:val="0023116B"/>
    <w:rsid w:val="0023317B"/>
    <w:rsid w:val="00234722"/>
    <w:rsid w:val="00237868"/>
    <w:rsid w:val="002465E2"/>
    <w:rsid w:val="0024743F"/>
    <w:rsid w:val="0024780B"/>
    <w:rsid w:val="00250419"/>
    <w:rsid w:val="00250632"/>
    <w:rsid w:val="00250E7E"/>
    <w:rsid w:val="00251521"/>
    <w:rsid w:val="0025184A"/>
    <w:rsid w:val="002546CC"/>
    <w:rsid w:val="00260642"/>
    <w:rsid w:val="00260AA7"/>
    <w:rsid w:val="00260D44"/>
    <w:rsid w:val="0026123D"/>
    <w:rsid w:val="00264CF0"/>
    <w:rsid w:val="0026657F"/>
    <w:rsid w:val="00267496"/>
    <w:rsid w:val="002708CD"/>
    <w:rsid w:val="00270BCD"/>
    <w:rsid w:val="00272547"/>
    <w:rsid w:val="002730FC"/>
    <w:rsid w:val="002771D5"/>
    <w:rsid w:val="00277304"/>
    <w:rsid w:val="002809F2"/>
    <w:rsid w:val="00283C51"/>
    <w:rsid w:val="002844B4"/>
    <w:rsid w:val="002A3700"/>
    <w:rsid w:val="002B3FB4"/>
    <w:rsid w:val="002B4A89"/>
    <w:rsid w:val="002B739D"/>
    <w:rsid w:val="002C4293"/>
    <w:rsid w:val="002C4493"/>
    <w:rsid w:val="002D1934"/>
    <w:rsid w:val="002D1D7C"/>
    <w:rsid w:val="002D208D"/>
    <w:rsid w:val="002D4758"/>
    <w:rsid w:val="002E1345"/>
    <w:rsid w:val="002E4C45"/>
    <w:rsid w:val="002E515A"/>
    <w:rsid w:val="002F06C9"/>
    <w:rsid w:val="002F120D"/>
    <w:rsid w:val="002F25C1"/>
    <w:rsid w:val="002F5BBA"/>
    <w:rsid w:val="00304209"/>
    <w:rsid w:val="00305F36"/>
    <w:rsid w:val="0030621B"/>
    <w:rsid w:val="0032169A"/>
    <w:rsid w:val="00325C85"/>
    <w:rsid w:val="00326A7E"/>
    <w:rsid w:val="00330220"/>
    <w:rsid w:val="00331222"/>
    <w:rsid w:val="003321A0"/>
    <w:rsid w:val="00334C4E"/>
    <w:rsid w:val="003362EC"/>
    <w:rsid w:val="0033794D"/>
    <w:rsid w:val="003400C1"/>
    <w:rsid w:val="003439D2"/>
    <w:rsid w:val="003451A3"/>
    <w:rsid w:val="00350193"/>
    <w:rsid w:val="00350924"/>
    <w:rsid w:val="003515A2"/>
    <w:rsid w:val="0036007D"/>
    <w:rsid w:val="00363153"/>
    <w:rsid w:val="00365263"/>
    <w:rsid w:val="003654D7"/>
    <w:rsid w:val="003706E2"/>
    <w:rsid w:val="00377037"/>
    <w:rsid w:val="003836A3"/>
    <w:rsid w:val="00395CCB"/>
    <w:rsid w:val="00397912"/>
    <w:rsid w:val="003A2341"/>
    <w:rsid w:val="003A2E87"/>
    <w:rsid w:val="003B2F9A"/>
    <w:rsid w:val="003B4DAD"/>
    <w:rsid w:val="003C4054"/>
    <w:rsid w:val="003C794B"/>
    <w:rsid w:val="003D30B5"/>
    <w:rsid w:val="003D50BB"/>
    <w:rsid w:val="003D7A37"/>
    <w:rsid w:val="003E6996"/>
    <w:rsid w:val="003F24C4"/>
    <w:rsid w:val="00404309"/>
    <w:rsid w:val="00407292"/>
    <w:rsid w:val="00410984"/>
    <w:rsid w:val="00417B13"/>
    <w:rsid w:val="004221C3"/>
    <w:rsid w:val="0042535B"/>
    <w:rsid w:val="004275D6"/>
    <w:rsid w:val="004347FC"/>
    <w:rsid w:val="00434D10"/>
    <w:rsid w:val="00437CEB"/>
    <w:rsid w:val="004402C5"/>
    <w:rsid w:val="004465FA"/>
    <w:rsid w:val="004510F3"/>
    <w:rsid w:val="00454323"/>
    <w:rsid w:val="004562AC"/>
    <w:rsid w:val="00457876"/>
    <w:rsid w:val="00465707"/>
    <w:rsid w:val="004706E6"/>
    <w:rsid w:val="00472591"/>
    <w:rsid w:val="00474662"/>
    <w:rsid w:val="00475A66"/>
    <w:rsid w:val="00477D4B"/>
    <w:rsid w:val="0048017A"/>
    <w:rsid w:val="004834A9"/>
    <w:rsid w:val="004945F4"/>
    <w:rsid w:val="004A07EA"/>
    <w:rsid w:val="004A0A0F"/>
    <w:rsid w:val="004A170E"/>
    <w:rsid w:val="004B4E34"/>
    <w:rsid w:val="004B4FA3"/>
    <w:rsid w:val="004B667F"/>
    <w:rsid w:val="004B73F8"/>
    <w:rsid w:val="004C1AE0"/>
    <w:rsid w:val="004C6EC3"/>
    <w:rsid w:val="004E6410"/>
    <w:rsid w:val="004F5C6A"/>
    <w:rsid w:val="00500BFE"/>
    <w:rsid w:val="00505ECE"/>
    <w:rsid w:val="00506097"/>
    <w:rsid w:val="00514EE8"/>
    <w:rsid w:val="005165F3"/>
    <w:rsid w:val="00524A51"/>
    <w:rsid w:val="00532A07"/>
    <w:rsid w:val="00536702"/>
    <w:rsid w:val="00543EA4"/>
    <w:rsid w:val="00550D02"/>
    <w:rsid w:val="00553D1C"/>
    <w:rsid w:val="00555A55"/>
    <w:rsid w:val="0055757E"/>
    <w:rsid w:val="00563D8A"/>
    <w:rsid w:val="0056767A"/>
    <w:rsid w:val="00570E89"/>
    <w:rsid w:val="00572732"/>
    <w:rsid w:val="005732AD"/>
    <w:rsid w:val="00574143"/>
    <w:rsid w:val="0057671E"/>
    <w:rsid w:val="00576E95"/>
    <w:rsid w:val="005774F3"/>
    <w:rsid w:val="00584D12"/>
    <w:rsid w:val="00594222"/>
    <w:rsid w:val="00594E45"/>
    <w:rsid w:val="00594E8F"/>
    <w:rsid w:val="005B42BF"/>
    <w:rsid w:val="005B5F74"/>
    <w:rsid w:val="005C0017"/>
    <w:rsid w:val="005C25B3"/>
    <w:rsid w:val="005C40AD"/>
    <w:rsid w:val="005D0DDD"/>
    <w:rsid w:val="005D2DC6"/>
    <w:rsid w:val="005E18B7"/>
    <w:rsid w:val="005E229F"/>
    <w:rsid w:val="005E5C08"/>
    <w:rsid w:val="005E74C6"/>
    <w:rsid w:val="005E7CC0"/>
    <w:rsid w:val="005F12E1"/>
    <w:rsid w:val="005F38EC"/>
    <w:rsid w:val="005F4701"/>
    <w:rsid w:val="005F4A09"/>
    <w:rsid w:val="00604D79"/>
    <w:rsid w:val="006051F7"/>
    <w:rsid w:val="006055B7"/>
    <w:rsid w:val="00610C37"/>
    <w:rsid w:val="006134F1"/>
    <w:rsid w:val="00613881"/>
    <w:rsid w:val="00616DB2"/>
    <w:rsid w:val="00621E44"/>
    <w:rsid w:val="00622C17"/>
    <w:rsid w:val="00624003"/>
    <w:rsid w:val="00635D4F"/>
    <w:rsid w:val="006367E9"/>
    <w:rsid w:val="006405C2"/>
    <w:rsid w:val="00651D1E"/>
    <w:rsid w:val="006529C4"/>
    <w:rsid w:val="0065402B"/>
    <w:rsid w:val="006562A4"/>
    <w:rsid w:val="006573B8"/>
    <w:rsid w:val="00660251"/>
    <w:rsid w:val="006635E3"/>
    <w:rsid w:val="00664927"/>
    <w:rsid w:val="00666E15"/>
    <w:rsid w:val="00675348"/>
    <w:rsid w:val="00677F4D"/>
    <w:rsid w:val="00680625"/>
    <w:rsid w:val="00682C7C"/>
    <w:rsid w:val="00684143"/>
    <w:rsid w:val="00686B5D"/>
    <w:rsid w:val="00691895"/>
    <w:rsid w:val="00693EF4"/>
    <w:rsid w:val="00694080"/>
    <w:rsid w:val="006941D4"/>
    <w:rsid w:val="006953F1"/>
    <w:rsid w:val="0069790C"/>
    <w:rsid w:val="006A3C5E"/>
    <w:rsid w:val="006A4BDD"/>
    <w:rsid w:val="006A5C59"/>
    <w:rsid w:val="006A5F6B"/>
    <w:rsid w:val="006A605A"/>
    <w:rsid w:val="006A7706"/>
    <w:rsid w:val="006B13F0"/>
    <w:rsid w:val="006B218C"/>
    <w:rsid w:val="006B2B75"/>
    <w:rsid w:val="006B330B"/>
    <w:rsid w:val="006C2A6B"/>
    <w:rsid w:val="006C33E7"/>
    <w:rsid w:val="006C4D85"/>
    <w:rsid w:val="006D36F8"/>
    <w:rsid w:val="006D5F6F"/>
    <w:rsid w:val="006D5FE9"/>
    <w:rsid w:val="006D70C7"/>
    <w:rsid w:val="006E19F7"/>
    <w:rsid w:val="006E3534"/>
    <w:rsid w:val="006F51B3"/>
    <w:rsid w:val="006F62A6"/>
    <w:rsid w:val="00700BED"/>
    <w:rsid w:val="00703267"/>
    <w:rsid w:val="00703328"/>
    <w:rsid w:val="00703641"/>
    <w:rsid w:val="00703D54"/>
    <w:rsid w:val="00706CDB"/>
    <w:rsid w:val="007100B5"/>
    <w:rsid w:val="00712BFE"/>
    <w:rsid w:val="00712DF0"/>
    <w:rsid w:val="00717162"/>
    <w:rsid w:val="00720866"/>
    <w:rsid w:val="00721DAB"/>
    <w:rsid w:val="00722164"/>
    <w:rsid w:val="00725634"/>
    <w:rsid w:val="00725D03"/>
    <w:rsid w:val="0072665E"/>
    <w:rsid w:val="007270A8"/>
    <w:rsid w:val="00733063"/>
    <w:rsid w:val="007341DE"/>
    <w:rsid w:val="00740B6A"/>
    <w:rsid w:val="00743D3F"/>
    <w:rsid w:val="00744CB8"/>
    <w:rsid w:val="00745DF9"/>
    <w:rsid w:val="00770C93"/>
    <w:rsid w:val="00783C8A"/>
    <w:rsid w:val="00786E9E"/>
    <w:rsid w:val="0079003B"/>
    <w:rsid w:val="007905F1"/>
    <w:rsid w:val="00792F42"/>
    <w:rsid w:val="007930DB"/>
    <w:rsid w:val="00796BC7"/>
    <w:rsid w:val="007A5899"/>
    <w:rsid w:val="007A7106"/>
    <w:rsid w:val="007B054C"/>
    <w:rsid w:val="007B170E"/>
    <w:rsid w:val="007B19F2"/>
    <w:rsid w:val="007B2B8D"/>
    <w:rsid w:val="007B392D"/>
    <w:rsid w:val="007B535A"/>
    <w:rsid w:val="007C3698"/>
    <w:rsid w:val="007C60D8"/>
    <w:rsid w:val="007D1319"/>
    <w:rsid w:val="007D3EC4"/>
    <w:rsid w:val="007D66FC"/>
    <w:rsid w:val="007D69F2"/>
    <w:rsid w:val="007D7A64"/>
    <w:rsid w:val="007E755E"/>
    <w:rsid w:val="007F183A"/>
    <w:rsid w:val="007F40BF"/>
    <w:rsid w:val="007F52D2"/>
    <w:rsid w:val="008053F1"/>
    <w:rsid w:val="00811803"/>
    <w:rsid w:val="00812C2C"/>
    <w:rsid w:val="0081702D"/>
    <w:rsid w:val="00817D62"/>
    <w:rsid w:val="00821979"/>
    <w:rsid w:val="00827D87"/>
    <w:rsid w:val="00831189"/>
    <w:rsid w:val="008363A3"/>
    <w:rsid w:val="008379EE"/>
    <w:rsid w:val="00837B12"/>
    <w:rsid w:val="0084060F"/>
    <w:rsid w:val="008408C7"/>
    <w:rsid w:val="00841DE6"/>
    <w:rsid w:val="0084401D"/>
    <w:rsid w:val="00847FE9"/>
    <w:rsid w:val="00871A68"/>
    <w:rsid w:val="008731CB"/>
    <w:rsid w:val="0087422D"/>
    <w:rsid w:val="008755DD"/>
    <w:rsid w:val="008759CF"/>
    <w:rsid w:val="00880D32"/>
    <w:rsid w:val="008855B7"/>
    <w:rsid w:val="00887D6C"/>
    <w:rsid w:val="008928DF"/>
    <w:rsid w:val="008929A9"/>
    <w:rsid w:val="00895F2B"/>
    <w:rsid w:val="008A0395"/>
    <w:rsid w:val="008A2D5A"/>
    <w:rsid w:val="008A4454"/>
    <w:rsid w:val="008A6AA2"/>
    <w:rsid w:val="008A7E12"/>
    <w:rsid w:val="008B0C62"/>
    <w:rsid w:val="008B270B"/>
    <w:rsid w:val="008B3411"/>
    <w:rsid w:val="008C1A5D"/>
    <w:rsid w:val="008C2AF5"/>
    <w:rsid w:val="008C2B9B"/>
    <w:rsid w:val="008C2CC4"/>
    <w:rsid w:val="008C3C4C"/>
    <w:rsid w:val="008D151A"/>
    <w:rsid w:val="008D7F51"/>
    <w:rsid w:val="008F4C6F"/>
    <w:rsid w:val="00904A2E"/>
    <w:rsid w:val="00907BB6"/>
    <w:rsid w:val="009100D4"/>
    <w:rsid w:val="0091143B"/>
    <w:rsid w:val="00911857"/>
    <w:rsid w:val="009119C9"/>
    <w:rsid w:val="0091565B"/>
    <w:rsid w:val="00925374"/>
    <w:rsid w:val="009321A4"/>
    <w:rsid w:val="0093232F"/>
    <w:rsid w:val="009326B4"/>
    <w:rsid w:val="00934825"/>
    <w:rsid w:val="0093575B"/>
    <w:rsid w:val="00967EF9"/>
    <w:rsid w:val="009737A9"/>
    <w:rsid w:val="00980FDA"/>
    <w:rsid w:val="009840C5"/>
    <w:rsid w:val="009872BA"/>
    <w:rsid w:val="00995399"/>
    <w:rsid w:val="009954F5"/>
    <w:rsid w:val="009A0EA2"/>
    <w:rsid w:val="009A3E4F"/>
    <w:rsid w:val="009B63CE"/>
    <w:rsid w:val="009B6F4B"/>
    <w:rsid w:val="009C4A3B"/>
    <w:rsid w:val="009C725A"/>
    <w:rsid w:val="009D424F"/>
    <w:rsid w:val="009D53CD"/>
    <w:rsid w:val="009E2405"/>
    <w:rsid w:val="009E308F"/>
    <w:rsid w:val="009E786A"/>
    <w:rsid w:val="009F0302"/>
    <w:rsid w:val="00A02FBF"/>
    <w:rsid w:val="00A05E08"/>
    <w:rsid w:val="00A07EF3"/>
    <w:rsid w:val="00A13DAB"/>
    <w:rsid w:val="00A16246"/>
    <w:rsid w:val="00A211F3"/>
    <w:rsid w:val="00A25941"/>
    <w:rsid w:val="00A26216"/>
    <w:rsid w:val="00A368D3"/>
    <w:rsid w:val="00A40197"/>
    <w:rsid w:val="00A51958"/>
    <w:rsid w:val="00A549B7"/>
    <w:rsid w:val="00A54BDA"/>
    <w:rsid w:val="00A642BD"/>
    <w:rsid w:val="00A66056"/>
    <w:rsid w:val="00A674F6"/>
    <w:rsid w:val="00A72701"/>
    <w:rsid w:val="00A732C0"/>
    <w:rsid w:val="00A750C0"/>
    <w:rsid w:val="00A8134C"/>
    <w:rsid w:val="00A85FA6"/>
    <w:rsid w:val="00A90585"/>
    <w:rsid w:val="00A95E21"/>
    <w:rsid w:val="00AA17CC"/>
    <w:rsid w:val="00AA2CCB"/>
    <w:rsid w:val="00AA488D"/>
    <w:rsid w:val="00AA57C5"/>
    <w:rsid w:val="00AA5F56"/>
    <w:rsid w:val="00AA7D3F"/>
    <w:rsid w:val="00AB06C7"/>
    <w:rsid w:val="00AB0BDF"/>
    <w:rsid w:val="00AB0DE3"/>
    <w:rsid w:val="00AB643B"/>
    <w:rsid w:val="00AC00DC"/>
    <w:rsid w:val="00AC3341"/>
    <w:rsid w:val="00AC3F66"/>
    <w:rsid w:val="00AC6F85"/>
    <w:rsid w:val="00AD133D"/>
    <w:rsid w:val="00AD6E52"/>
    <w:rsid w:val="00AF0FCD"/>
    <w:rsid w:val="00AF3A17"/>
    <w:rsid w:val="00AF5455"/>
    <w:rsid w:val="00AF739D"/>
    <w:rsid w:val="00B0315B"/>
    <w:rsid w:val="00B046AD"/>
    <w:rsid w:val="00B065F7"/>
    <w:rsid w:val="00B258F3"/>
    <w:rsid w:val="00B25D65"/>
    <w:rsid w:val="00B27288"/>
    <w:rsid w:val="00B3020B"/>
    <w:rsid w:val="00B40724"/>
    <w:rsid w:val="00B42322"/>
    <w:rsid w:val="00B46B98"/>
    <w:rsid w:val="00B47163"/>
    <w:rsid w:val="00B4759C"/>
    <w:rsid w:val="00B50090"/>
    <w:rsid w:val="00B50199"/>
    <w:rsid w:val="00B5168B"/>
    <w:rsid w:val="00B52578"/>
    <w:rsid w:val="00B57AE8"/>
    <w:rsid w:val="00B6233A"/>
    <w:rsid w:val="00B66B9F"/>
    <w:rsid w:val="00B737FC"/>
    <w:rsid w:val="00B81432"/>
    <w:rsid w:val="00B819D6"/>
    <w:rsid w:val="00B82B51"/>
    <w:rsid w:val="00B83DDA"/>
    <w:rsid w:val="00B87DC3"/>
    <w:rsid w:val="00B94202"/>
    <w:rsid w:val="00B96B85"/>
    <w:rsid w:val="00BA0139"/>
    <w:rsid w:val="00BA482A"/>
    <w:rsid w:val="00BA53E0"/>
    <w:rsid w:val="00BA5AA5"/>
    <w:rsid w:val="00BB2C42"/>
    <w:rsid w:val="00BB4EAF"/>
    <w:rsid w:val="00BB6497"/>
    <w:rsid w:val="00BD06A5"/>
    <w:rsid w:val="00BD1F7C"/>
    <w:rsid w:val="00BD28AF"/>
    <w:rsid w:val="00BD5EFF"/>
    <w:rsid w:val="00BD79DB"/>
    <w:rsid w:val="00BE0FD3"/>
    <w:rsid w:val="00BF60D2"/>
    <w:rsid w:val="00BF7C5D"/>
    <w:rsid w:val="00C00724"/>
    <w:rsid w:val="00C02E51"/>
    <w:rsid w:val="00C03139"/>
    <w:rsid w:val="00C0394C"/>
    <w:rsid w:val="00C155E1"/>
    <w:rsid w:val="00C16611"/>
    <w:rsid w:val="00C25162"/>
    <w:rsid w:val="00C27ED6"/>
    <w:rsid w:val="00C325F6"/>
    <w:rsid w:val="00C347B5"/>
    <w:rsid w:val="00C3553F"/>
    <w:rsid w:val="00C36DD4"/>
    <w:rsid w:val="00C37DCC"/>
    <w:rsid w:val="00C5160B"/>
    <w:rsid w:val="00C536F3"/>
    <w:rsid w:val="00C53F89"/>
    <w:rsid w:val="00C54BEA"/>
    <w:rsid w:val="00C73AD3"/>
    <w:rsid w:val="00C73B47"/>
    <w:rsid w:val="00C74D6D"/>
    <w:rsid w:val="00C82B35"/>
    <w:rsid w:val="00C90045"/>
    <w:rsid w:val="00C92E68"/>
    <w:rsid w:val="00CA01EC"/>
    <w:rsid w:val="00CA0CEB"/>
    <w:rsid w:val="00CA1FC9"/>
    <w:rsid w:val="00CA6B2E"/>
    <w:rsid w:val="00CB57A0"/>
    <w:rsid w:val="00CB67A2"/>
    <w:rsid w:val="00CC36BC"/>
    <w:rsid w:val="00CC430A"/>
    <w:rsid w:val="00CC44EB"/>
    <w:rsid w:val="00CC56CB"/>
    <w:rsid w:val="00CC7A79"/>
    <w:rsid w:val="00CD530F"/>
    <w:rsid w:val="00CD79FD"/>
    <w:rsid w:val="00CE165C"/>
    <w:rsid w:val="00CE16B2"/>
    <w:rsid w:val="00CE475F"/>
    <w:rsid w:val="00CE619E"/>
    <w:rsid w:val="00CF07F8"/>
    <w:rsid w:val="00CF5868"/>
    <w:rsid w:val="00CF69C5"/>
    <w:rsid w:val="00D05B8A"/>
    <w:rsid w:val="00D05CB0"/>
    <w:rsid w:val="00D075E2"/>
    <w:rsid w:val="00D11C96"/>
    <w:rsid w:val="00D121BC"/>
    <w:rsid w:val="00D1302C"/>
    <w:rsid w:val="00D13984"/>
    <w:rsid w:val="00D1606E"/>
    <w:rsid w:val="00D1741F"/>
    <w:rsid w:val="00D21AB6"/>
    <w:rsid w:val="00D33CAE"/>
    <w:rsid w:val="00D36E4B"/>
    <w:rsid w:val="00D408B5"/>
    <w:rsid w:val="00D43F25"/>
    <w:rsid w:val="00D43FA9"/>
    <w:rsid w:val="00D5254A"/>
    <w:rsid w:val="00D53423"/>
    <w:rsid w:val="00D53C2E"/>
    <w:rsid w:val="00D551AB"/>
    <w:rsid w:val="00D63666"/>
    <w:rsid w:val="00D652C8"/>
    <w:rsid w:val="00D652ED"/>
    <w:rsid w:val="00D65D67"/>
    <w:rsid w:val="00D65FD5"/>
    <w:rsid w:val="00D80CF6"/>
    <w:rsid w:val="00D84AC1"/>
    <w:rsid w:val="00D85163"/>
    <w:rsid w:val="00D87FE8"/>
    <w:rsid w:val="00D9029A"/>
    <w:rsid w:val="00D90E84"/>
    <w:rsid w:val="00D9204A"/>
    <w:rsid w:val="00D951BE"/>
    <w:rsid w:val="00DA0FE7"/>
    <w:rsid w:val="00DA6020"/>
    <w:rsid w:val="00DA6906"/>
    <w:rsid w:val="00DB5EF9"/>
    <w:rsid w:val="00DC3A25"/>
    <w:rsid w:val="00DC4EE9"/>
    <w:rsid w:val="00DE233B"/>
    <w:rsid w:val="00DF22F3"/>
    <w:rsid w:val="00DF291B"/>
    <w:rsid w:val="00DF42F2"/>
    <w:rsid w:val="00E02A74"/>
    <w:rsid w:val="00E03804"/>
    <w:rsid w:val="00E0604F"/>
    <w:rsid w:val="00E103E2"/>
    <w:rsid w:val="00E10438"/>
    <w:rsid w:val="00E114EE"/>
    <w:rsid w:val="00E13F41"/>
    <w:rsid w:val="00E21211"/>
    <w:rsid w:val="00E257A6"/>
    <w:rsid w:val="00E2746C"/>
    <w:rsid w:val="00E30182"/>
    <w:rsid w:val="00E339C3"/>
    <w:rsid w:val="00E50EBE"/>
    <w:rsid w:val="00E530B2"/>
    <w:rsid w:val="00E60A84"/>
    <w:rsid w:val="00E7534D"/>
    <w:rsid w:val="00E838B7"/>
    <w:rsid w:val="00E91720"/>
    <w:rsid w:val="00E93344"/>
    <w:rsid w:val="00E96419"/>
    <w:rsid w:val="00E973D0"/>
    <w:rsid w:val="00E9780C"/>
    <w:rsid w:val="00E97A6A"/>
    <w:rsid w:val="00EA2CE5"/>
    <w:rsid w:val="00EA3689"/>
    <w:rsid w:val="00EA3B64"/>
    <w:rsid w:val="00EA4818"/>
    <w:rsid w:val="00EA4D83"/>
    <w:rsid w:val="00EA504A"/>
    <w:rsid w:val="00EA559E"/>
    <w:rsid w:val="00EB3150"/>
    <w:rsid w:val="00EB362B"/>
    <w:rsid w:val="00EB5D85"/>
    <w:rsid w:val="00EB605D"/>
    <w:rsid w:val="00EC3E40"/>
    <w:rsid w:val="00EC4EF8"/>
    <w:rsid w:val="00ED0180"/>
    <w:rsid w:val="00ED1D0D"/>
    <w:rsid w:val="00ED4CF7"/>
    <w:rsid w:val="00ED69E4"/>
    <w:rsid w:val="00ED7C1D"/>
    <w:rsid w:val="00EE094E"/>
    <w:rsid w:val="00EE0ABA"/>
    <w:rsid w:val="00EE192C"/>
    <w:rsid w:val="00EE4169"/>
    <w:rsid w:val="00EE6DC7"/>
    <w:rsid w:val="00EF10A8"/>
    <w:rsid w:val="00EF1493"/>
    <w:rsid w:val="00EF34DD"/>
    <w:rsid w:val="00EF4336"/>
    <w:rsid w:val="00EF486F"/>
    <w:rsid w:val="00EF560D"/>
    <w:rsid w:val="00F05D5B"/>
    <w:rsid w:val="00F079B6"/>
    <w:rsid w:val="00F12581"/>
    <w:rsid w:val="00F153E9"/>
    <w:rsid w:val="00F16973"/>
    <w:rsid w:val="00F1736A"/>
    <w:rsid w:val="00F204E4"/>
    <w:rsid w:val="00F25AB3"/>
    <w:rsid w:val="00F3382A"/>
    <w:rsid w:val="00F33CC9"/>
    <w:rsid w:val="00F35BE0"/>
    <w:rsid w:val="00F41B02"/>
    <w:rsid w:val="00F53178"/>
    <w:rsid w:val="00F5402C"/>
    <w:rsid w:val="00F560DC"/>
    <w:rsid w:val="00F64CDD"/>
    <w:rsid w:val="00F703F8"/>
    <w:rsid w:val="00F71D2D"/>
    <w:rsid w:val="00F71FD3"/>
    <w:rsid w:val="00F73446"/>
    <w:rsid w:val="00F74BBE"/>
    <w:rsid w:val="00F950B9"/>
    <w:rsid w:val="00F960F7"/>
    <w:rsid w:val="00F97D21"/>
    <w:rsid w:val="00FB3C2E"/>
    <w:rsid w:val="00FB7672"/>
    <w:rsid w:val="00FB7D3C"/>
    <w:rsid w:val="00FC3C46"/>
    <w:rsid w:val="00FD0F24"/>
    <w:rsid w:val="00FD2EDF"/>
    <w:rsid w:val="00FD588D"/>
    <w:rsid w:val="00FD6B71"/>
    <w:rsid w:val="00FD7906"/>
    <w:rsid w:val="00FE2788"/>
    <w:rsid w:val="00FF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D229A"/>
  <w14:defaultImageDpi w14:val="330"/>
  <w15:chartTrackingRefBased/>
  <w15:docId w15:val="{200A4B80-1A55-47DE-9A44-2014EEA0C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6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D28AF"/>
    <w:pPr>
      <w:widowControl w:val="0"/>
      <w:autoSpaceDE w:val="0"/>
      <w:autoSpaceDN w:val="0"/>
      <w:spacing w:after="0" w:line="240" w:lineRule="auto"/>
    </w:pPr>
    <w:rPr>
      <w:rFonts w:ascii="Bookman Old Style" w:eastAsia="Bookman Old Style" w:hAnsi="Bookman Old Style" w:cs="Bookman Old Style"/>
      <w:kern w:val="0"/>
      <w:sz w:val="18"/>
      <w:szCs w:val="18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D28AF"/>
    <w:rPr>
      <w:rFonts w:ascii="Bookman Old Style" w:eastAsia="Bookman Old Style" w:hAnsi="Bookman Old Style" w:cs="Bookman Old Style"/>
      <w:kern w:val="0"/>
      <w:sz w:val="18"/>
      <w:szCs w:val="18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D28AF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E19F7"/>
    <w:rPr>
      <w:color w:val="666666"/>
    </w:rPr>
  </w:style>
  <w:style w:type="paragraph" w:styleId="Bibliography">
    <w:name w:val="Bibliography"/>
    <w:basedOn w:val="Normal"/>
    <w:next w:val="Normal"/>
    <w:uiPriority w:val="37"/>
    <w:unhideWhenUsed/>
    <w:rsid w:val="0007794A"/>
    <w:pPr>
      <w:tabs>
        <w:tab w:val="left" w:pos="384"/>
      </w:tabs>
      <w:spacing w:after="240" w:line="240" w:lineRule="auto"/>
      <w:ind w:left="384" w:hanging="384"/>
    </w:pPr>
  </w:style>
  <w:style w:type="table" w:customStyle="1" w:styleId="TableNormal1">
    <w:name w:val="Table Normal1"/>
    <w:uiPriority w:val="2"/>
    <w:semiHidden/>
    <w:unhideWhenUsed/>
    <w:qFormat/>
    <w:rsid w:val="00EB362B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EB362B"/>
    <w:pPr>
      <w:widowControl w:val="0"/>
      <w:autoSpaceDE w:val="0"/>
      <w:autoSpaceDN w:val="0"/>
      <w:spacing w:after="0" w:line="240" w:lineRule="auto"/>
    </w:pPr>
    <w:rPr>
      <w:rFonts w:ascii="Bookman Old Style" w:eastAsia="Bookman Old Style" w:hAnsi="Bookman Old Style" w:cs="Bookman Old Style"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121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1F0"/>
  </w:style>
  <w:style w:type="paragraph" w:styleId="Footer">
    <w:name w:val="footer"/>
    <w:basedOn w:val="Normal"/>
    <w:link w:val="FooterChar"/>
    <w:uiPriority w:val="99"/>
    <w:unhideWhenUsed/>
    <w:rsid w:val="002121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1F0"/>
  </w:style>
  <w:style w:type="character" w:styleId="CommentReference">
    <w:name w:val="annotation reference"/>
    <w:basedOn w:val="DefaultParagraphFont"/>
    <w:uiPriority w:val="99"/>
    <w:semiHidden/>
    <w:unhideWhenUsed/>
    <w:rsid w:val="00743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3D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3D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D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5F3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F10A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584D1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042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304209"/>
    <w:rPr>
      <w:rFonts w:ascii="Courier New" w:eastAsia="Times New Roman" w:hAnsi="Courier New" w:cs="Courier New"/>
      <w:sz w:val="20"/>
      <w:szCs w:val="20"/>
    </w:rPr>
  </w:style>
  <w:style w:type="paragraph" w:customStyle="1" w:styleId="paragraph">
    <w:name w:val="paragraph"/>
    <w:basedOn w:val="Normal"/>
    <w:rsid w:val="002311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normaltextrun">
    <w:name w:val="normaltextrun"/>
    <w:basedOn w:val="DefaultParagraphFont"/>
    <w:rsid w:val="0023116B"/>
  </w:style>
  <w:style w:type="character" w:customStyle="1" w:styleId="eop">
    <w:name w:val="eop"/>
    <w:basedOn w:val="DefaultParagraphFont"/>
    <w:rsid w:val="0023116B"/>
  </w:style>
  <w:style w:type="character" w:styleId="FollowedHyperlink">
    <w:name w:val="FollowedHyperlink"/>
    <w:basedOn w:val="DefaultParagraphFont"/>
    <w:uiPriority w:val="99"/>
    <w:semiHidden/>
    <w:unhideWhenUsed/>
    <w:rsid w:val="002F06C9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2594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25941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1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3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2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25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06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768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7534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9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91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10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96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55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661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274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9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440024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7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989324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6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3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7F7B0E-DB11-498B-9A0D-8E693FEEE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Gaetano Amato</dc:creator>
  <cp:keywords/>
  <dc:description/>
  <cp:lastModifiedBy>Bioelectronics Area Scuola Superiore Sant'Anna</cp:lastModifiedBy>
  <cp:revision>4</cp:revision>
  <dcterms:created xsi:type="dcterms:W3CDTF">2026-05-07T08:37:00Z</dcterms:created>
  <dcterms:modified xsi:type="dcterms:W3CDTF">2026-05-12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M6kw9cbC"/&gt;&lt;style id="http://www.zotero.org/styles/american-medical-association" hasBibliography="1" bibliographyStyleHasBeenSet="1"/&gt;&lt;prefs&gt;&lt;pref name="fieldType" value="Field"/&gt;&lt;/prefs&gt;&lt;/data&gt;</vt:lpwstr>
  </property>
</Properties>
</file>